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24A3D" w14:textId="44F9591E" w:rsidR="00CE1794" w:rsidRDefault="00311674">
      <w:pPr>
        <w:rPr>
          <w:b/>
        </w:rPr>
      </w:pPr>
      <w:r>
        <w:rPr>
          <w:b/>
        </w:rPr>
        <w:t>Supporting Information S1</w:t>
      </w:r>
    </w:p>
    <w:p w14:paraId="25F6CE78" w14:textId="77777777" w:rsidR="00F75000" w:rsidRDefault="00F75000">
      <w:pPr>
        <w:rPr>
          <w:b/>
        </w:rPr>
      </w:pPr>
    </w:p>
    <w:p w14:paraId="085B8FF0" w14:textId="77777777" w:rsidR="00F75000" w:rsidRDefault="00F75000">
      <w:pPr>
        <w:rPr>
          <w:b/>
        </w:rPr>
      </w:pPr>
      <w:r>
        <w:rPr>
          <w:b/>
        </w:rPr>
        <w:t>Title: Additional analysis on predictive value of all Principal Components.</w:t>
      </w:r>
    </w:p>
    <w:p w14:paraId="3BADA276" w14:textId="77777777" w:rsidR="00F75000" w:rsidRDefault="00F75000">
      <w:pPr>
        <w:rPr>
          <w:b/>
        </w:rPr>
      </w:pPr>
    </w:p>
    <w:p w14:paraId="4D9F6393" w14:textId="14F02DA0" w:rsidR="005B4B59" w:rsidRDefault="00A24A13">
      <w:pPr>
        <w:rPr>
          <w:szCs w:val="24"/>
        </w:rPr>
      </w:pPr>
      <w:r>
        <w:t xml:space="preserve">In the manuscript we carried out an analysis using the </w:t>
      </w:r>
      <w:r w:rsidR="005B4B59">
        <w:t>first two principal components (PCs)</w:t>
      </w:r>
      <w:r w:rsidR="006955EB">
        <w:t xml:space="preserve"> of the </w:t>
      </w:r>
      <w:r w:rsidR="006955EB">
        <w:rPr>
          <w:szCs w:val="24"/>
        </w:rPr>
        <w:t xml:space="preserve">EsSense Profile and the </w:t>
      </w:r>
      <w:proofErr w:type="spellStart"/>
      <w:r w:rsidR="006955EB" w:rsidRPr="00315A89">
        <w:rPr>
          <w:szCs w:val="24"/>
        </w:rPr>
        <w:t>PrEmo</w:t>
      </w:r>
      <w:proofErr w:type="spellEnd"/>
      <w:r w:rsidR="006955EB">
        <w:rPr>
          <w:szCs w:val="24"/>
        </w:rPr>
        <w:t xml:space="preserve"> data sets</w:t>
      </w:r>
      <w:r>
        <w:rPr>
          <w:szCs w:val="24"/>
        </w:rPr>
        <w:t>,</w:t>
      </w:r>
      <w:r w:rsidRPr="00A24A13">
        <w:rPr>
          <w:szCs w:val="24"/>
        </w:rPr>
        <w:t xml:space="preserve"> </w:t>
      </w:r>
      <w:r>
        <w:rPr>
          <w:szCs w:val="24"/>
        </w:rPr>
        <w:t xml:space="preserve">because </w:t>
      </w:r>
      <w:r w:rsidR="006955EB">
        <w:rPr>
          <w:szCs w:val="24"/>
        </w:rPr>
        <w:t>they have</w:t>
      </w:r>
      <w:r>
        <w:rPr>
          <w:szCs w:val="24"/>
        </w:rPr>
        <w:t xml:space="preserve"> a clear interpret</w:t>
      </w:r>
      <w:r w:rsidR="006955EB">
        <w:rPr>
          <w:szCs w:val="24"/>
        </w:rPr>
        <w:t>ation</w:t>
      </w:r>
      <w:r w:rsidR="005B4B59">
        <w:rPr>
          <w:szCs w:val="24"/>
        </w:rPr>
        <w:t xml:space="preserve">. However, the remaining components </w:t>
      </w:r>
      <w:r w:rsidR="006955EB">
        <w:rPr>
          <w:szCs w:val="24"/>
        </w:rPr>
        <w:t xml:space="preserve">may </w:t>
      </w:r>
      <w:r w:rsidR="005B4B59">
        <w:rPr>
          <w:szCs w:val="24"/>
        </w:rPr>
        <w:t>contain</w:t>
      </w:r>
      <w:r w:rsidR="006955EB">
        <w:rPr>
          <w:szCs w:val="24"/>
        </w:rPr>
        <w:t xml:space="preserve"> </w:t>
      </w:r>
      <w:r w:rsidR="005B4B59">
        <w:rPr>
          <w:szCs w:val="24"/>
        </w:rPr>
        <w:t xml:space="preserve">predictive power. Therefore, we carried </w:t>
      </w:r>
      <w:r w:rsidR="00F75000">
        <w:t>out additional model comparisons</w:t>
      </w:r>
      <w:r w:rsidR="005B4B59">
        <w:t>, using stepwise forward regression,</w:t>
      </w:r>
      <w:r w:rsidR="002A219E">
        <w:t xml:space="preserve"> to indicate whether addition </w:t>
      </w:r>
      <w:r w:rsidR="00F75000">
        <w:t>principal component</w:t>
      </w:r>
      <w:r w:rsidR="002A219E">
        <w:t>s</w:t>
      </w:r>
      <w:r w:rsidR="00F75000">
        <w:t xml:space="preserve"> contained predictive value for final choice prediction. </w:t>
      </w:r>
      <w:r w:rsidR="005B4B59">
        <w:t xml:space="preserve">The results indicated that </w:t>
      </w:r>
      <w:r w:rsidR="00806C7E">
        <w:rPr>
          <w:szCs w:val="24"/>
        </w:rPr>
        <w:t xml:space="preserve">EsSense Profile </w:t>
      </w:r>
      <w:r w:rsidR="005B4B59">
        <w:t xml:space="preserve">PC19 and PC29 </w:t>
      </w:r>
      <w:r w:rsidR="005B4B59">
        <w:rPr>
          <w:szCs w:val="24"/>
        </w:rPr>
        <w:t xml:space="preserve">contained additional predictive power, whereas we found no extra predictive power for the remaining PCs within the </w:t>
      </w:r>
      <w:proofErr w:type="spellStart"/>
      <w:r w:rsidR="005B4B59" w:rsidRPr="00315A89">
        <w:rPr>
          <w:szCs w:val="24"/>
        </w:rPr>
        <w:t>PrEmo</w:t>
      </w:r>
      <w:proofErr w:type="spellEnd"/>
      <w:r w:rsidR="005B4B59">
        <w:rPr>
          <w:szCs w:val="24"/>
        </w:rPr>
        <w:t xml:space="preserve"> data</w:t>
      </w:r>
      <w:r w:rsidR="00806C7E">
        <w:rPr>
          <w:szCs w:val="24"/>
        </w:rPr>
        <w:t xml:space="preserve"> set</w:t>
      </w:r>
      <w:r w:rsidR="005B4B59">
        <w:rPr>
          <w:szCs w:val="24"/>
        </w:rPr>
        <w:t xml:space="preserve">. </w:t>
      </w:r>
      <w:r w:rsidR="00806C7E">
        <w:rPr>
          <w:szCs w:val="24"/>
        </w:rPr>
        <w:t xml:space="preserve">Although PC19 </w:t>
      </w:r>
      <w:r w:rsidR="006955EB">
        <w:rPr>
          <w:szCs w:val="24"/>
        </w:rPr>
        <w:t xml:space="preserve">(1.3% variance explained) </w:t>
      </w:r>
      <w:r w:rsidR="00806C7E">
        <w:rPr>
          <w:szCs w:val="24"/>
        </w:rPr>
        <w:t>and PC29</w:t>
      </w:r>
      <w:r w:rsidR="006955EB">
        <w:rPr>
          <w:szCs w:val="24"/>
        </w:rPr>
        <w:t xml:space="preserve"> (0.9% variance explain</w:t>
      </w:r>
      <w:r w:rsidR="00311674">
        <w:rPr>
          <w:szCs w:val="24"/>
        </w:rPr>
        <w:t>e</w:t>
      </w:r>
      <w:r w:rsidR="006955EB">
        <w:rPr>
          <w:szCs w:val="24"/>
        </w:rPr>
        <w:t>d)</w:t>
      </w:r>
      <w:r w:rsidR="00806C7E">
        <w:rPr>
          <w:szCs w:val="24"/>
        </w:rPr>
        <w:t xml:space="preserve"> improve</w:t>
      </w:r>
      <w:r w:rsidR="002A219E">
        <w:rPr>
          <w:szCs w:val="24"/>
        </w:rPr>
        <w:t>d</w:t>
      </w:r>
      <w:r w:rsidR="00806C7E">
        <w:rPr>
          <w:szCs w:val="24"/>
        </w:rPr>
        <w:t xml:space="preserve"> the EsSense Profile model for predicting final choice, </w:t>
      </w:r>
      <w:r>
        <w:rPr>
          <w:szCs w:val="24"/>
        </w:rPr>
        <w:t xml:space="preserve">a direct comparison between the updated EsSense Profile model and the </w:t>
      </w:r>
      <w:proofErr w:type="spellStart"/>
      <w:r w:rsidRPr="00315A89">
        <w:rPr>
          <w:szCs w:val="24"/>
        </w:rPr>
        <w:t>PrEmo</w:t>
      </w:r>
      <w:proofErr w:type="spellEnd"/>
      <w:r>
        <w:rPr>
          <w:szCs w:val="24"/>
        </w:rPr>
        <w:t xml:space="preserve"> model </w:t>
      </w:r>
      <w:r w:rsidR="002A219E">
        <w:rPr>
          <w:szCs w:val="24"/>
        </w:rPr>
        <w:t xml:space="preserve">still indicated </w:t>
      </w:r>
      <w:r>
        <w:rPr>
          <w:szCs w:val="24"/>
        </w:rPr>
        <w:t xml:space="preserve">that </w:t>
      </w:r>
      <w:proofErr w:type="spellStart"/>
      <w:r w:rsidRPr="00315A89">
        <w:rPr>
          <w:szCs w:val="24"/>
        </w:rPr>
        <w:t>PrEmo</w:t>
      </w:r>
      <w:proofErr w:type="spellEnd"/>
      <w:r>
        <w:rPr>
          <w:szCs w:val="24"/>
        </w:rPr>
        <w:t xml:space="preserve"> </w:t>
      </w:r>
      <w:r w:rsidR="006955EB">
        <w:rPr>
          <w:szCs w:val="24"/>
        </w:rPr>
        <w:t>showed</w:t>
      </w:r>
      <w:r>
        <w:rPr>
          <w:szCs w:val="24"/>
        </w:rPr>
        <w:t xml:space="preserve"> greater predictive strength. </w:t>
      </w:r>
      <w:r w:rsidR="00C955BC">
        <w:rPr>
          <w:szCs w:val="24"/>
        </w:rPr>
        <w:t>The model com</w:t>
      </w:r>
      <w:r w:rsidR="00311674">
        <w:rPr>
          <w:szCs w:val="24"/>
        </w:rPr>
        <w:t>parisons are denoted in Table SI 1.1</w:t>
      </w:r>
      <w:r>
        <w:rPr>
          <w:szCs w:val="24"/>
        </w:rPr>
        <w:t xml:space="preserve">. </w:t>
      </w:r>
    </w:p>
    <w:p w14:paraId="5E84D26A" w14:textId="77777777" w:rsidR="005B4B59" w:rsidRPr="005B4B59" w:rsidRDefault="005B4B59">
      <w:pPr>
        <w:rPr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05"/>
        <w:gridCol w:w="1139"/>
        <w:gridCol w:w="1539"/>
        <w:gridCol w:w="428"/>
        <w:gridCol w:w="566"/>
        <w:gridCol w:w="850"/>
      </w:tblGrid>
      <w:tr w:rsidR="00C955BC" w:rsidRPr="00034FFA" w14:paraId="01B8549E" w14:textId="5D2E55D5" w:rsidTr="00490814">
        <w:trPr>
          <w:jc w:val="center"/>
        </w:trPr>
        <w:tc>
          <w:tcPr>
            <w:tcW w:w="0" w:type="auto"/>
            <w:gridSpan w:val="6"/>
          </w:tcPr>
          <w:p w14:paraId="6E140517" w14:textId="5D131848" w:rsidR="00C955BC" w:rsidRPr="00034FFA" w:rsidRDefault="00311674" w:rsidP="00C955BC">
            <w:pPr>
              <w:jc w:val="center"/>
            </w:pPr>
            <w:r>
              <w:rPr>
                <w:b/>
              </w:rPr>
              <w:t xml:space="preserve">Table SI 1.1: </w:t>
            </w:r>
            <w:r w:rsidR="00E13EB3" w:rsidRPr="00034FFA">
              <w:rPr>
                <w:b/>
              </w:rPr>
              <w:t>EsSense Profile model comparisons</w:t>
            </w:r>
          </w:p>
        </w:tc>
      </w:tr>
      <w:tr w:rsidR="00490814" w:rsidRPr="00034FFA" w14:paraId="2FBB9230" w14:textId="77777777" w:rsidTr="00A24A13">
        <w:trPr>
          <w:jc w:val="center"/>
        </w:trPr>
        <w:tc>
          <w:tcPr>
            <w:tcW w:w="0" w:type="auto"/>
            <w:vMerge w:val="restart"/>
          </w:tcPr>
          <w:p w14:paraId="08F6E756" w14:textId="77777777" w:rsidR="00490814" w:rsidRDefault="00490814" w:rsidP="00D73FAC">
            <w:pPr>
              <w:jc w:val="center"/>
              <w:rPr>
                <w:b/>
              </w:rPr>
            </w:pPr>
          </w:p>
          <w:p w14:paraId="0D044C97" w14:textId="7B125294" w:rsidR="00490814" w:rsidRDefault="00490814" w:rsidP="00D73FAC">
            <w:pPr>
              <w:jc w:val="center"/>
              <w:rPr>
                <w:b/>
              </w:rPr>
            </w:pPr>
            <w:r>
              <w:rPr>
                <w:b/>
              </w:rPr>
              <w:t>Constructed m</w:t>
            </w:r>
            <w:r w:rsidRPr="00034FFA">
              <w:rPr>
                <w:b/>
              </w:rPr>
              <w:t>odels</w:t>
            </w:r>
          </w:p>
        </w:tc>
        <w:tc>
          <w:tcPr>
            <w:tcW w:w="0" w:type="auto"/>
            <w:vMerge w:val="restart"/>
          </w:tcPr>
          <w:p w14:paraId="556D04DF" w14:textId="381B695C" w:rsidR="00490814" w:rsidRPr="00034FFA" w:rsidRDefault="00490814" w:rsidP="00A24A13">
            <w:pPr>
              <w:jc w:val="center"/>
              <w:rPr>
                <w:b/>
              </w:rPr>
            </w:pPr>
            <w:r>
              <w:rPr>
                <w:b/>
              </w:rPr>
              <w:t>McFadden</w:t>
            </w:r>
            <w:r>
              <w:rPr>
                <w:b/>
              </w:rPr>
              <w:br/>
              <w:t>R</w:t>
            </w:r>
            <w:r w:rsidRPr="00490814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gridSpan w:val="4"/>
          </w:tcPr>
          <w:p w14:paraId="4816DA25" w14:textId="0FDD5987" w:rsidR="00490814" w:rsidRPr="00034FFA" w:rsidRDefault="00490814" w:rsidP="00D73FAC">
            <w:pPr>
              <w:jc w:val="center"/>
              <w:rPr>
                <w:b/>
              </w:rPr>
            </w:pPr>
            <w:r>
              <w:rPr>
                <w:b/>
              </w:rPr>
              <w:t>Model comparison statistics</w:t>
            </w:r>
          </w:p>
        </w:tc>
      </w:tr>
      <w:tr w:rsidR="00490814" w:rsidRPr="00034FFA" w14:paraId="7C6A8122" w14:textId="77777777" w:rsidTr="00A24A13">
        <w:trPr>
          <w:jc w:val="center"/>
        </w:trPr>
        <w:tc>
          <w:tcPr>
            <w:tcW w:w="0" w:type="auto"/>
            <w:vMerge/>
          </w:tcPr>
          <w:p w14:paraId="23ABB325" w14:textId="77777777" w:rsidR="00490814" w:rsidRDefault="00490814">
            <w:pPr>
              <w:rPr>
                <w:b/>
              </w:rPr>
            </w:pPr>
          </w:p>
        </w:tc>
        <w:tc>
          <w:tcPr>
            <w:tcW w:w="0" w:type="auto"/>
            <w:vMerge/>
          </w:tcPr>
          <w:p w14:paraId="2D40A8E2" w14:textId="07BAC888" w:rsidR="00490814" w:rsidRDefault="00490814">
            <w:pPr>
              <w:rPr>
                <w:b/>
              </w:rPr>
            </w:pPr>
          </w:p>
        </w:tc>
        <w:tc>
          <w:tcPr>
            <w:tcW w:w="0" w:type="auto"/>
          </w:tcPr>
          <w:p w14:paraId="249BAAF6" w14:textId="5915D7F6" w:rsidR="00490814" w:rsidRPr="00034FFA" w:rsidRDefault="00490814" w:rsidP="00A24A13">
            <w:pPr>
              <w:jc w:val="center"/>
              <w:rPr>
                <w:b/>
              </w:rPr>
            </w:pPr>
            <w:r w:rsidRPr="00034FFA">
              <w:rPr>
                <w:b/>
              </w:rPr>
              <w:t>Log-Likelihood</w:t>
            </w:r>
          </w:p>
        </w:tc>
        <w:tc>
          <w:tcPr>
            <w:tcW w:w="0" w:type="auto"/>
          </w:tcPr>
          <w:p w14:paraId="02FA7670" w14:textId="360AEE15" w:rsidR="00490814" w:rsidRPr="00034FFA" w:rsidRDefault="00490814" w:rsidP="00A24A13">
            <w:pPr>
              <w:jc w:val="center"/>
              <w:rPr>
                <w:b/>
              </w:rPr>
            </w:pPr>
            <w:proofErr w:type="spellStart"/>
            <w:r w:rsidRPr="00034FFA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</w:tcPr>
          <w:p w14:paraId="5D9E5CB6" w14:textId="5C5C5CD1" w:rsidR="00490814" w:rsidRPr="00034FFA" w:rsidRDefault="00490814" w:rsidP="00A24A13">
            <w:pPr>
              <w:jc w:val="center"/>
              <w:rPr>
                <w:b/>
              </w:rPr>
            </w:pPr>
            <w:r w:rsidRPr="00034FFA">
              <w:rPr>
                <w:b/>
              </w:rPr>
              <w:t>χ</w:t>
            </w:r>
            <w:r w:rsidRPr="00034FFA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F578A8A" w14:textId="5E6198D0" w:rsidR="00490814" w:rsidRPr="00034FFA" w:rsidRDefault="00490814" w:rsidP="00A24A13">
            <w:pPr>
              <w:jc w:val="center"/>
              <w:rPr>
                <w:b/>
              </w:rPr>
            </w:pPr>
            <w:proofErr w:type="gramStart"/>
            <w:r w:rsidRPr="00034FFA">
              <w:rPr>
                <w:b/>
              </w:rPr>
              <w:t>p</w:t>
            </w:r>
            <w:proofErr w:type="gramEnd"/>
            <w:r w:rsidRPr="00034FFA">
              <w:rPr>
                <w:b/>
              </w:rPr>
              <w:t>-value</w:t>
            </w:r>
          </w:p>
        </w:tc>
      </w:tr>
      <w:tr w:rsidR="00490814" w:rsidRPr="00034FFA" w14:paraId="4D354CA6" w14:textId="11143DF1" w:rsidTr="00A24A13">
        <w:trPr>
          <w:jc w:val="center"/>
        </w:trPr>
        <w:tc>
          <w:tcPr>
            <w:tcW w:w="0" w:type="auto"/>
          </w:tcPr>
          <w:p w14:paraId="4AEA11A7" w14:textId="02F45583" w:rsidR="00490814" w:rsidRPr="00034FFA" w:rsidRDefault="00806C7E" w:rsidP="00ED2AB1">
            <w:r>
              <w:t>Liking</w:t>
            </w:r>
          </w:p>
        </w:tc>
        <w:tc>
          <w:tcPr>
            <w:tcW w:w="0" w:type="auto"/>
          </w:tcPr>
          <w:p w14:paraId="1792E361" w14:textId="7281292D" w:rsidR="00490814" w:rsidRPr="00034FFA" w:rsidRDefault="00806C7E" w:rsidP="00490814">
            <w:pPr>
              <w:jc w:val="center"/>
            </w:pPr>
            <w:r>
              <w:t>0.14</w:t>
            </w:r>
          </w:p>
        </w:tc>
        <w:tc>
          <w:tcPr>
            <w:tcW w:w="0" w:type="auto"/>
          </w:tcPr>
          <w:p w14:paraId="3F3772A0" w14:textId="60159218" w:rsidR="00490814" w:rsidRPr="00034FFA" w:rsidRDefault="00806C7E" w:rsidP="00C955BC">
            <w:pPr>
              <w:jc w:val="center"/>
            </w:pPr>
            <w:r>
              <w:t>-153.43</w:t>
            </w:r>
          </w:p>
        </w:tc>
        <w:tc>
          <w:tcPr>
            <w:tcW w:w="0" w:type="auto"/>
          </w:tcPr>
          <w:p w14:paraId="50990052" w14:textId="2D23073A" w:rsidR="00490814" w:rsidRPr="00034FFA" w:rsidRDefault="00806C7E" w:rsidP="00C955B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8AE255B" w14:textId="33D8FC6F" w:rsidR="00490814" w:rsidRPr="00034FFA" w:rsidRDefault="00806C7E" w:rsidP="00C955B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BDBC62F" w14:textId="2659094A" w:rsidR="00490814" w:rsidRPr="00034FFA" w:rsidRDefault="00806C7E" w:rsidP="00C955BC">
            <w:pPr>
              <w:jc w:val="center"/>
            </w:pPr>
            <w:r>
              <w:t>-</w:t>
            </w:r>
          </w:p>
        </w:tc>
      </w:tr>
      <w:tr w:rsidR="00806C7E" w:rsidRPr="00034FFA" w14:paraId="2A79E44A" w14:textId="77777777" w:rsidTr="00A24A13">
        <w:trPr>
          <w:jc w:val="center"/>
        </w:trPr>
        <w:tc>
          <w:tcPr>
            <w:tcW w:w="0" w:type="auto"/>
          </w:tcPr>
          <w:p w14:paraId="6CDA39D6" w14:textId="42A5090B" w:rsidR="00806C7E" w:rsidRPr="00034FFA" w:rsidRDefault="00806C7E" w:rsidP="00ED2AB1">
            <w:r w:rsidRPr="00034FFA">
              <w:t xml:space="preserve">Liking + </w:t>
            </w:r>
            <w:proofErr w:type="spellStart"/>
            <w:r>
              <w:t>Essense</w:t>
            </w:r>
            <w:proofErr w:type="spellEnd"/>
            <w:r>
              <w:t xml:space="preserve"> </w:t>
            </w:r>
            <w:r w:rsidRPr="00034FFA">
              <w:t>PC1</w:t>
            </w:r>
          </w:p>
        </w:tc>
        <w:tc>
          <w:tcPr>
            <w:tcW w:w="0" w:type="auto"/>
          </w:tcPr>
          <w:p w14:paraId="0AE9B856" w14:textId="5058D4B8" w:rsidR="00806C7E" w:rsidRDefault="00806C7E" w:rsidP="00490814">
            <w:pPr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43517CCE" w14:textId="7AE57BFE" w:rsidR="00806C7E" w:rsidRPr="00034FFA" w:rsidRDefault="00806C7E" w:rsidP="00C955BC">
            <w:pPr>
              <w:jc w:val="center"/>
            </w:pPr>
            <w:r w:rsidRPr="00034FFA">
              <w:t>-150.05</w:t>
            </w:r>
          </w:p>
        </w:tc>
        <w:tc>
          <w:tcPr>
            <w:tcW w:w="0" w:type="auto"/>
          </w:tcPr>
          <w:p w14:paraId="282DC234" w14:textId="36927F1B" w:rsidR="00806C7E" w:rsidRPr="00034FFA" w:rsidRDefault="00806C7E" w:rsidP="00C955BC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E8016C9" w14:textId="6FA1032D" w:rsidR="00806C7E" w:rsidRPr="00034FFA" w:rsidRDefault="00806C7E" w:rsidP="00C955BC">
            <w:pPr>
              <w:jc w:val="center"/>
            </w:pPr>
            <w:r>
              <w:t>6.76</w:t>
            </w:r>
          </w:p>
        </w:tc>
        <w:tc>
          <w:tcPr>
            <w:tcW w:w="0" w:type="auto"/>
          </w:tcPr>
          <w:p w14:paraId="12F70B51" w14:textId="5FDFACF5" w:rsidR="00806C7E" w:rsidRPr="00034FFA" w:rsidRDefault="00806C7E" w:rsidP="00C955BC">
            <w:pPr>
              <w:jc w:val="center"/>
            </w:pPr>
            <w:r>
              <w:t>&lt;</w:t>
            </w:r>
            <w:r w:rsidR="003C031F">
              <w:t xml:space="preserve"> </w:t>
            </w:r>
            <w:r>
              <w:t>.01</w:t>
            </w:r>
          </w:p>
        </w:tc>
      </w:tr>
      <w:tr w:rsidR="00806C7E" w:rsidRPr="00034FFA" w14:paraId="3994E3A4" w14:textId="694EE6C4" w:rsidTr="00A24A13">
        <w:trPr>
          <w:jc w:val="center"/>
        </w:trPr>
        <w:tc>
          <w:tcPr>
            <w:tcW w:w="0" w:type="auto"/>
          </w:tcPr>
          <w:p w14:paraId="13595B27" w14:textId="77777777" w:rsidR="00806C7E" w:rsidRPr="00034FFA" w:rsidRDefault="00806C7E" w:rsidP="00ED2AB1">
            <w:r w:rsidRPr="00034FFA">
              <w:t xml:space="preserve">Liking + </w:t>
            </w:r>
            <w:proofErr w:type="spellStart"/>
            <w:r>
              <w:t>Essense</w:t>
            </w:r>
            <w:proofErr w:type="spellEnd"/>
            <w:r w:rsidRPr="00034FFA">
              <w:t xml:space="preserve"> PC1 + PC19</w:t>
            </w:r>
          </w:p>
        </w:tc>
        <w:tc>
          <w:tcPr>
            <w:tcW w:w="0" w:type="auto"/>
          </w:tcPr>
          <w:p w14:paraId="10CA650F" w14:textId="57C226DE" w:rsidR="00806C7E" w:rsidRPr="00034FFA" w:rsidRDefault="00806C7E" w:rsidP="00490814">
            <w:pPr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3454F056" w14:textId="0F76759D" w:rsidR="00806C7E" w:rsidRPr="00034FFA" w:rsidRDefault="00806C7E" w:rsidP="00C955BC">
            <w:pPr>
              <w:jc w:val="center"/>
            </w:pPr>
            <w:r w:rsidRPr="00034FFA">
              <w:t>-148.01</w:t>
            </w:r>
          </w:p>
        </w:tc>
        <w:tc>
          <w:tcPr>
            <w:tcW w:w="0" w:type="auto"/>
          </w:tcPr>
          <w:p w14:paraId="12F7EA69" w14:textId="7DDE48EF" w:rsidR="00806C7E" w:rsidRPr="00034FFA" w:rsidRDefault="00806C7E" w:rsidP="00C955BC">
            <w:pPr>
              <w:jc w:val="center"/>
            </w:pPr>
            <w:r w:rsidRPr="00034FFA">
              <w:t>1</w:t>
            </w:r>
          </w:p>
        </w:tc>
        <w:tc>
          <w:tcPr>
            <w:tcW w:w="0" w:type="auto"/>
          </w:tcPr>
          <w:p w14:paraId="4BE885A0" w14:textId="53A103AA" w:rsidR="00806C7E" w:rsidRPr="00034FFA" w:rsidRDefault="00806C7E" w:rsidP="00C955BC">
            <w:pPr>
              <w:jc w:val="center"/>
            </w:pPr>
            <w:r w:rsidRPr="00034FFA">
              <w:t>4.09</w:t>
            </w:r>
          </w:p>
        </w:tc>
        <w:tc>
          <w:tcPr>
            <w:tcW w:w="0" w:type="auto"/>
          </w:tcPr>
          <w:p w14:paraId="325B2FE8" w14:textId="78495C0A" w:rsidR="00806C7E" w:rsidRPr="00034FFA" w:rsidRDefault="00806C7E" w:rsidP="00C955BC">
            <w:pPr>
              <w:jc w:val="center"/>
            </w:pPr>
            <w:r w:rsidRPr="00034FFA">
              <w:t>&lt; .05</w:t>
            </w:r>
          </w:p>
        </w:tc>
      </w:tr>
      <w:tr w:rsidR="00806C7E" w:rsidRPr="00034FFA" w14:paraId="1FB1ABD6" w14:textId="6F499685" w:rsidTr="00A24A13">
        <w:trPr>
          <w:jc w:val="center"/>
        </w:trPr>
        <w:tc>
          <w:tcPr>
            <w:tcW w:w="0" w:type="auto"/>
          </w:tcPr>
          <w:p w14:paraId="24A4573A" w14:textId="77777777" w:rsidR="00806C7E" w:rsidRPr="00034FFA" w:rsidRDefault="00806C7E" w:rsidP="00ED2AB1">
            <w:r w:rsidRPr="00034FFA">
              <w:t xml:space="preserve">Liking + </w:t>
            </w:r>
            <w:proofErr w:type="spellStart"/>
            <w:r>
              <w:t>Essense</w:t>
            </w:r>
            <w:proofErr w:type="spellEnd"/>
            <w:r w:rsidRPr="00034FFA">
              <w:t xml:space="preserve"> PC1 + PC19 + PC29</w:t>
            </w:r>
          </w:p>
        </w:tc>
        <w:tc>
          <w:tcPr>
            <w:tcW w:w="0" w:type="auto"/>
          </w:tcPr>
          <w:p w14:paraId="1FEDE099" w14:textId="4E59E60B" w:rsidR="00806C7E" w:rsidRPr="00034FFA" w:rsidRDefault="00806C7E" w:rsidP="00490814">
            <w:pPr>
              <w:jc w:val="center"/>
            </w:pPr>
            <w:r>
              <w:t>0.18</w:t>
            </w:r>
          </w:p>
        </w:tc>
        <w:tc>
          <w:tcPr>
            <w:tcW w:w="0" w:type="auto"/>
          </w:tcPr>
          <w:p w14:paraId="6147EF3C" w14:textId="3F3D174C" w:rsidR="00806C7E" w:rsidRPr="00034FFA" w:rsidRDefault="00806C7E" w:rsidP="00C955BC">
            <w:pPr>
              <w:jc w:val="center"/>
            </w:pPr>
            <w:r w:rsidRPr="00034FFA">
              <w:t>-144.95</w:t>
            </w:r>
          </w:p>
        </w:tc>
        <w:tc>
          <w:tcPr>
            <w:tcW w:w="0" w:type="auto"/>
          </w:tcPr>
          <w:p w14:paraId="752051D7" w14:textId="715CDAB6" w:rsidR="00806C7E" w:rsidRPr="00034FFA" w:rsidRDefault="00806C7E" w:rsidP="00C955BC">
            <w:pPr>
              <w:jc w:val="center"/>
            </w:pPr>
            <w:r w:rsidRPr="00034FFA">
              <w:t>1</w:t>
            </w:r>
          </w:p>
        </w:tc>
        <w:tc>
          <w:tcPr>
            <w:tcW w:w="0" w:type="auto"/>
          </w:tcPr>
          <w:p w14:paraId="73F0AA1A" w14:textId="123F776C" w:rsidR="00806C7E" w:rsidRPr="00034FFA" w:rsidRDefault="00806C7E" w:rsidP="00C955BC">
            <w:pPr>
              <w:jc w:val="center"/>
            </w:pPr>
            <w:r w:rsidRPr="00034FFA">
              <w:t>6.11</w:t>
            </w:r>
          </w:p>
        </w:tc>
        <w:tc>
          <w:tcPr>
            <w:tcW w:w="0" w:type="auto"/>
          </w:tcPr>
          <w:p w14:paraId="72BA912B" w14:textId="517D68C5" w:rsidR="00806C7E" w:rsidRPr="00034FFA" w:rsidRDefault="00806C7E" w:rsidP="00C955BC">
            <w:pPr>
              <w:jc w:val="center"/>
            </w:pPr>
            <w:r w:rsidRPr="00034FFA">
              <w:t>&lt; .05</w:t>
            </w:r>
          </w:p>
        </w:tc>
      </w:tr>
      <w:tr w:rsidR="00806C7E" w:rsidRPr="00034FFA" w14:paraId="4BF6B289" w14:textId="77777777" w:rsidTr="00A24A13">
        <w:trPr>
          <w:jc w:val="center"/>
        </w:trPr>
        <w:tc>
          <w:tcPr>
            <w:tcW w:w="0" w:type="auto"/>
          </w:tcPr>
          <w:p w14:paraId="7E42158A" w14:textId="461673EB" w:rsidR="00806C7E" w:rsidRPr="00034FFA" w:rsidRDefault="00806C7E" w:rsidP="00ED2AB1">
            <w:r>
              <w:t>Liking + Premo PC1</w:t>
            </w:r>
          </w:p>
        </w:tc>
        <w:tc>
          <w:tcPr>
            <w:tcW w:w="0" w:type="auto"/>
          </w:tcPr>
          <w:p w14:paraId="08144F0F" w14:textId="69DB1434" w:rsidR="00806C7E" w:rsidRPr="00034FFA" w:rsidRDefault="00806C7E" w:rsidP="00490814">
            <w:pPr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0E299FEF" w14:textId="43FE982D" w:rsidR="00806C7E" w:rsidRPr="00034FFA" w:rsidRDefault="00806C7E" w:rsidP="00C955BC">
            <w:pPr>
              <w:jc w:val="center"/>
            </w:pPr>
            <w:r>
              <w:t>-141.88</w:t>
            </w:r>
          </w:p>
        </w:tc>
        <w:tc>
          <w:tcPr>
            <w:tcW w:w="0" w:type="auto"/>
          </w:tcPr>
          <w:p w14:paraId="6DE9511D" w14:textId="1920D37C" w:rsidR="00806C7E" w:rsidRPr="00034FFA" w:rsidRDefault="00806C7E" w:rsidP="00C955BC">
            <w:pPr>
              <w:jc w:val="center"/>
            </w:pPr>
            <w:r>
              <w:t>-2</w:t>
            </w:r>
          </w:p>
        </w:tc>
        <w:tc>
          <w:tcPr>
            <w:tcW w:w="0" w:type="auto"/>
          </w:tcPr>
          <w:p w14:paraId="2AD9B5B4" w14:textId="1B5E0D6C" w:rsidR="00806C7E" w:rsidRPr="00034FFA" w:rsidRDefault="00806C7E" w:rsidP="00C955BC">
            <w:pPr>
              <w:jc w:val="center"/>
            </w:pPr>
            <w:r>
              <w:t>6.15</w:t>
            </w:r>
          </w:p>
        </w:tc>
        <w:tc>
          <w:tcPr>
            <w:tcW w:w="0" w:type="auto"/>
          </w:tcPr>
          <w:p w14:paraId="7D1C9114" w14:textId="6CA8B4A6" w:rsidR="00806C7E" w:rsidRPr="00034FFA" w:rsidRDefault="00806C7E" w:rsidP="00C955BC">
            <w:pPr>
              <w:jc w:val="center"/>
            </w:pPr>
            <w:r>
              <w:t>&lt; .05</w:t>
            </w:r>
          </w:p>
        </w:tc>
      </w:tr>
    </w:tbl>
    <w:p w14:paraId="1379D672" w14:textId="400E0F58" w:rsidR="00C955BC" w:rsidRPr="00034FFA" w:rsidRDefault="00C955BC" w:rsidP="00C955BC">
      <w:pPr>
        <w:jc w:val="center"/>
      </w:pPr>
      <w:r w:rsidRPr="00C955BC">
        <w:t>The table shows additional model comparisons for the EsSense Profile dataset.</w:t>
      </w:r>
    </w:p>
    <w:p w14:paraId="1D7DCA0E" w14:textId="2F57A471" w:rsidR="005B4B59" w:rsidRPr="00C955BC" w:rsidRDefault="00C955BC" w:rsidP="00C955BC">
      <w:pPr>
        <w:jc w:val="center"/>
      </w:pPr>
      <w:r w:rsidRPr="00C955BC">
        <w:t>Each model was compared to the previous model using likelihood ratio tests.</w:t>
      </w:r>
    </w:p>
    <w:p w14:paraId="63FC525A" w14:textId="77777777" w:rsidR="00F75000" w:rsidRDefault="00F75000">
      <w:pPr>
        <w:rPr>
          <w:b/>
        </w:rPr>
      </w:pPr>
    </w:p>
    <w:p w14:paraId="504C46B6" w14:textId="37FC9C76" w:rsidR="00C955BC" w:rsidRDefault="00C955BC">
      <w:r>
        <w:t xml:space="preserve">Furthermore, we investigated the loadings as well as the </w:t>
      </w:r>
      <w:r w:rsidR="0096112D">
        <w:t xml:space="preserve">stability of the loadings within the </w:t>
      </w:r>
      <w:r>
        <w:t>leave-one-out cross-validation (LOOCV)</w:t>
      </w:r>
      <w:r w:rsidR="0096112D">
        <w:t xml:space="preserve"> mentioned in the manuscript</w:t>
      </w:r>
      <w:r>
        <w:t xml:space="preserve">. </w:t>
      </w:r>
      <w:r w:rsidR="00E13EB3">
        <w:t>The results are depicted in Table S</w:t>
      </w:r>
      <w:r w:rsidR="00311674">
        <w:t>I 1</w:t>
      </w:r>
      <w:r w:rsidR="00E13EB3">
        <w:t xml:space="preserve">.2. </w:t>
      </w:r>
      <w:r>
        <w:t xml:space="preserve">Although these components were related to final choice, </w:t>
      </w:r>
      <w:r w:rsidR="000E632B">
        <w:t xml:space="preserve">the table shows that </w:t>
      </w:r>
      <w:r>
        <w:t xml:space="preserve">these components are </w:t>
      </w:r>
      <w:r w:rsidR="006955EB">
        <w:t>unstable, especially compared to PC1 (see Table S1)</w:t>
      </w:r>
      <w:r>
        <w:t xml:space="preserve">. </w:t>
      </w:r>
      <w:r w:rsidR="000E632B">
        <w:t xml:space="preserve">Furthermore, the high LOOCV standard deviations of the loadings indicate that the components are </w:t>
      </w:r>
      <w:r w:rsidR="002A219E">
        <w:t xml:space="preserve">fairly unstable, making </w:t>
      </w:r>
      <w:r w:rsidR="002A219E">
        <w:rPr>
          <w:szCs w:val="24"/>
        </w:rPr>
        <w:t xml:space="preserve">EsSense Profile </w:t>
      </w:r>
      <w:r w:rsidR="002A219E">
        <w:t xml:space="preserve">PC19 and PC29 </w:t>
      </w:r>
      <w:r w:rsidR="000E632B">
        <w:t xml:space="preserve">less likely to contain predictive value in new data sets.  </w:t>
      </w:r>
    </w:p>
    <w:p w14:paraId="55FD76BA" w14:textId="77777777" w:rsidR="00E13EB3" w:rsidRDefault="00E13EB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7"/>
        <w:gridCol w:w="1482"/>
        <w:gridCol w:w="1205"/>
        <w:gridCol w:w="1205"/>
        <w:gridCol w:w="1205"/>
      </w:tblGrid>
      <w:tr w:rsidR="00B30235" w:rsidRPr="00034FFA" w14:paraId="4FDA74AC" w14:textId="77777777" w:rsidTr="000E632B">
        <w:trPr>
          <w:jc w:val="center"/>
        </w:trPr>
        <w:tc>
          <w:tcPr>
            <w:tcW w:w="7034" w:type="dxa"/>
            <w:gridSpan w:val="5"/>
          </w:tcPr>
          <w:p w14:paraId="518AFD95" w14:textId="552EF1E3" w:rsidR="00B30235" w:rsidRPr="00034FFA" w:rsidRDefault="00B30235" w:rsidP="00B30235">
            <w:pPr>
              <w:jc w:val="center"/>
            </w:pPr>
            <w:r w:rsidRPr="00034FFA">
              <w:rPr>
                <w:b/>
              </w:rPr>
              <w:t>T</w:t>
            </w:r>
            <w:r w:rsidR="00910674">
              <w:rPr>
                <w:b/>
              </w:rPr>
              <w:t>able S</w:t>
            </w:r>
            <w:r w:rsidR="00311674">
              <w:rPr>
                <w:b/>
              </w:rPr>
              <w:t>I 1</w:t>
            </w:r>
            <w:bookmarkStart w:id="0" w:name="_GoBack"/>
            <w:bookmarkEnd w:id="0"/>
            <w:r w:rsidR="00910674">
              <w:rPr>
                <w:b/>
              </w:rPr>
              <w:t>.2: EsSense Profile PC19 &amp; PC29</w:t>
            </w:r>
            <w:r w:rsidRPr="00034FFA">
              <w:rPr>
                <w:b/>
              </w:rPr>
              <w:t xml:space="preserve"> loadings</w:t>
            </w:r>
          </w:p>
        </w:tc>
      </w:tr>
      <w:tr w:rsidR="00B30235" w:rsidRPr="00034FFA" w14:paraId="06B12FE4" w14:textId="77777777" w:rsidTr="000E632B">
        <w:trPr>
          <w:jc w:val="center"/>
        </w:trPr>
        <w:tc>
          <w:tcPr>
            <w:tcW w:w="1937" w:type="dxa"/>
          </w:tcPr>
          <w:p w14:paraId="7928499D" w14:textId="5686E7DD" w:rsidR="00B30235" w:rsidRPr="00034FFA" w:rsidRDefault="00B30235" w:rsidP="00B30235">
            <w:pPr>
              <w:rPr>
                <w:b/>
              </w:rPr>
            </w:pPr>
            <w:r w:rsidRPr="00034FFA">
              <w:rPr>
                <w:b/>
              </w:rPr>
              <w:t>Emotion</w:t>
            </w:r>
          </w:p>
        </w:tc>
        <w:tc>
          <w:tcPr>
            <w:tcW w:w="1482" w:type="dxa"/>
          </w:tcPr>
          <w:p w14:paraId="199D04E6" w14:textId="7CEFF88E" w:rsidR="00B30235" w:rsidRPr="00034FFA" w:rsidRDefault="00B30235" w:rsidP="000E632B">
            <w:pPr>
              <w:jc w:val="center"/>
              <w:rPr>
                <w:b/>
              </w:rPr>
            </w:pPr>
            <w:r w:rsidRPr="00034FFA">
              <w:rPr>
                <w:b/>
              </w:rPr>
              <w:t xml:space="preserve">PC19 mean </w:t>
            </w:r>
            <w:r w:rsidR="006955EB">
              <w:rPr>
                <w:b/>
              </w:rPr>
              <w:t xml:space="preserve">LOOCV </w:t>
            </w:r>
            <w:r w:rsidRPr="00034FFA">
              <w:rPr>
                <w:b/>
              </w:rPr>
              <w:t>loadings</w:t>
            </w:r>
          </w:p>
        </w:tc>
        <w:tc>
          <w:tcPr>
            <w:tcW w:w="1205" w:type="dxa"/>
          </w:tcPr>
          <w:p w14:paraId="37D19E95" w14:textId="1D1F5FDE" w:rsidR="00B30235" w:rsidRPr="00034FFA" w:rsidRDefault="00B30235" w:rsidP="000E632B">
            <w:pPr>
              <w:jc w:val="center"/>
              <w:rPr>
                <w:b/>
              </w:rPr>
            </w:pPr>
            <w:r w:rsidRPr="00034FFA">
              <w:rPr>
                <w:b/>
              </w:rPr>
              <w:t xml:space="preserve">PC19 </w:t>
            </w:r>
            <w:r w:rsidR="00034FFA">
              <w:rPr>
                <w:b/>
              </w:rPr>
              <w:br/>
            </w:r>
            <w:r w:rsidR="006955EB">
              <w:rPr>
                <w:b/>
              </w:rPr>
              <w:t xml:space="preserve">LOOCV </w:t>
            </w:r>
            <w:r w:rsidRPr="00034FFA">
              <w:rPr>
                <w:b/>
              </w:rPr>
              <w:t>SD</w:t>
            </w:r>
          </w:p>
        </w:tc>
        <w:tc>
          <w:tcPr>
            <w:tcW w:w="1205" w:type="dxa"/>
          </w:tcPr>
          <w:p w14:paraId="2524D6D0" w14:textId="5B5C9FFB" w:rsidR="00B30235" w:rsidRPr="00034FFA" w:rsidRDefault="00B30235" w:rsidP="000E632B">
            <w:pPr>
              <w:jc w:val="center"/>
              <w:rPr>
                <w:b/>
              </w:rPr>
            </w:pPr>
            <w:r w:rsidRPr="00034FFA">
              <w:rPr>
                <w:b/>
              </w:rPr>
              <w:t>PC29 mean</w:t>
            </w:r>
            <w:r w:rsidR="006955EB">
              <w:rPr>
                <w:b/>
              </w:rPr>
              <w:t xml:space="preserve"> LOOCV</w:t>
            </w:r>
            <w:r w:rsidRPr="00034FFA">
              <w:rPr>
                <w:b/>
              </w:rPr>
              <w:t xml:space="preserve"> loadings</w:t>
            </w:r>
          </w:p>
        </w:tc>
        <w:tc>
          <w:tcPr>
            <w:tcW w:w="1205" w:type="dxa"/>
          </w:tcPr>
          <w:p w14:paraId="1151B59E" w14:textId="76220BE5" w:rsidR="00B30235" w:rsidRPr="00034FFA" w:rsidRDefault="00B30235" w:rsidP="000E632B">
            <w:pPr>
              <w:jc w:val="center"/>
              <w:rPr>
                <w:b/>
              </w:rPr>
            </w:pPr>
            <w:r w:rsidRPr="00034FFA">
              <w:rPr>
                <w:b/>
              </w:rPr>
              <w:t xml:space="preserve">PC29 </w:t>
            </w:r>
            <w:r w:rsidR="00034FFA">
              <w:rPr>
                <w:b/>
              </w:rPr>
              <w:br/>
            </w:r>
            <w:proofErr w:type="gramStart"/>
            <w:r w:rsidR="006955EB">
              <w:rPr>
                <w:b/>
              </w:rPr>
              <w:t>LOOCV</w:t>
            </w:r>
            <w:r w:rsidR="006955EB" w:rsidRPr="00034FFA">
              <w:rPr>
                <w:b/>
              </w:rPr>
              <w:t xml:space="preserve"> </w:t>
            </w:r>
            <w:r w:rsidR="006955EB">
              <w:rPr>
                <w:b/>
              </w:rPr>
              <w:t xml:space="preserve"> </w:t>
            </w:r>
            <w:r w:rsidRPr="00034FFA">
              <w:rPr>
                <w:b/>
              </w:rPr>
              <w:t>SD</w:t>
            </w:r>
            <w:proofErr w:type="gramEnd"/>
          </w:p>
        </w:tc>
      </w:tr>
      <w:tr w:rsidR="00B30235" w:rsidRPr="00034FFA" w14:paraId="2704EEFF" w14:textId="77777777" w:rsidTr="000E632B">
        <w:trPr>
          <w:jc w:val="center"/>
        </w:trPr>
        <w:tc>
          <w:tcPr>
            <w:tcW w:w="1937" w:type="dxa"/>
          </w:tcPr>
          <w:p w14:paraId="0CDED602" w14:textId="744949FD" w:rsidR="00B30235" w:rsidRPr="00034FFA" w:rsidRDefault="00B30235" w:rsidP="00B30235">
            <w:r w:rsidRPr="00034FFA">
              <w:t>Pleasant</w:t>
            </w:r>
          </w:p>
        </w:tc>
        <w:tc>
          <w:tcPr>
            <w:tcW w:w="1482" w:type="dxa"/>
          </w:tcPr>
          <w:p w14:paraId="5BC4CCBD" w14:textId="33862816" w:rsidR="00B30235" w:rsidRPr="00034FFA" w:rsidRDefault="004415F6" w:rsidP="000E632B">
            <w:pPr>
              <w:jc w:val="center"/>
            </w:pPr>
            <w:r>
              <w:t>-0.06</w:t>
            </w:r>
          </w:p>
        </w:tc>
        <w:tc>
          <w:tcPr>
            <w:tcW w:w="1205" w:type="dxa"/>
          </w:tcPr>
          <w:p w14:paraId="27EF497A" w14:textId="26325D17" w:rsidR="00B30235" w:rsidRPr="00034FFA" w:rsidRDefault="004415F6" w:rsidP="000E632B">
            <w:pPr>
              <w:jc w:val="center"/>
            </w:pPr>
            <w:r>
              <w:t>0.07</w:t>
            </w:r>
          </w:p>
        </w:tc>
        <w:tc>
          <w:tcPr>
            <w:tcW w:w="1205" w:type="dxa"/>
          </w:tcPr>
          <w:p w14:paraId="0A4E59F5" w14:textId="338E7709" w:rsidR="00B30235" w:rsidRPr="00034FFA" w:rsidRDefault="005F1C05" w:rsidP="000E632B">
            <w:pPr>
              <w:jc w:val="center"/>
            </w:pPr>
            <w:r>
              <w:t>0.12</w:t>
            </w:r>
          </w:p>
        </w:tc>
        <w:tc>
          <w:tcPr>
            <w:tcW w:w="1205" w:type="dxa"/>
          </w:tcPr>
          <w:p w14:paraId="7ADDB8BC" w14:textId="56B06533" w:rsidR="00B30235" w:rsidRPr="00034FFA" w:rsidRDefault="005F1C05" w:rsidP="000E632B">
            <w:pPr>
              <w:jc w:val="center"/>
            </w:pPr>
            <w:r>
              <w:t>0.16</w:t>
            </w:r>
          </w:p>
        </w:tc>
      </w:tr>
      <w:tr w:rsidR="00B30235" w:rsidRPr="00034FFA" w14:paraId="32E1A1EC" w14:textId="77777777" w:rsidTr="000E632B">
        <w:trPr>
          <w:jc w:val="center"/>
        </w:trPr>
        <w:tc>
          <w:tcPr>
            <w:tcW w:w="1937" w:type="dxa"/>
          </w:tcPr>
          <w:p w14:paraId="0ABAC1A1" w14:textId="77777777" w:rsidR="00B30235" w:rsidRPr="00034FFA" w:rsidRDefault="00B30235" w:rsidP="00B30235">
            <w:r w:rsidRPr="00034FFA">
              <w:t>Active</w:t>
            </w:r>
          </w:p>
        </w:tc>
        <w:tc>
          <w:tcPr>
            <w:tcW w:w="1482" w:type="dxa"/>
          </w:tcPr>
          <w:p w14:paraId="39A2FA7B" w14:textId="2A661895" w:rsidR="00B30235" w:rsidRPr="00034FFA" w:rsidRDefault="004415F6" w:rsidP="000E632B">
            <w:pPr>
              <w:jc w:val="center"/>
            </w:pPr>
            <w:r>
              <w:t>-0.19</w:t>
            </w:r>
          </w:p>
        </w:tc>
        <w:tc>
          <w:tcPr>
            <w:tcW w:w="1205" w:type="dxa"/>
          </w:tcPr>
          <w:p w14:paraId="5D8A9596" w14:textId="19BFF409" w:rsidR="00B30235" w:rsidRPr="00034FFA" w:rsidRDefault="00B30235" w:rsidP="000E632B">
            <w:pPr>
              <w:jc w:val="center"/>
            </w:pPr>
            <w:r w:rsidRPr="00034FFA">
              <w:t>0.09</w:t>
            </w:r>
          </w:p>
        </w:tc>
        <w:tc>
          <w:tcPr>
            <w:tcW w:w="1205" w:type="dxa"/>
          </w:tcPr>
          <w:p w14:paraId="24C36CE8" w14:textId="7CEF34ED" w:rsidR="00B30235" w:rsidRPr="00034FFA" w:rsidRDefault="005F1C05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14912547" w14:textId="227EF8C1" w:rsidR="00B30235" w:rsidRPr="00034FFA" w:rsidRDefault="005F1C05" w:rsidP="000E632B">
            <w:pPr>
              <w:jc w:val="center"/>
            </w:pPr>
            <w:r>
              <w:t>0.11</w:t>
            </w:r>
          </w:p>
        </w:tc>
      </w:tr>
      <w:tr w:rsidR="00B30235" w:rsidRPr="00034FFA" w14:paraId="442393FC" w14:textId="77777777" w:rsidTr="000E632B">
        <w:trPr>
          <w:jc w:val="center"/>
        </w:trPr>
        <w:tc>
          <w:tcPr>
            <w:tcW w:w="1937" w:type="dxa"/>
          </w:tcPr>
          <w:p w14:paraId="150DB22E" w14:textId="77777777" w:rsidR="00B30235" w:rsidRPr="00034FFA" w:rsidRDefault="00B30235" w:rsidP="00B30235">
            <w:r w:rsidRPr="00034FFA">
              <w:t>Aggressive</w:t>
            </w:r>
          </w:p>
        </w:tc>
        <w:tc>
          <w:tcPr>
            <w:tcW w:w="1482" w:type="dxa"/>
          </w:tcPr>
          <w:p w14:paraId="49794136" w14:textId="3FA2629F" w:rsidR="00B30235" w:rsidRPr="00034FFA" w:rsidRDefault="004415F6" w:rsidP="000E632B">
            <w:pPr>
              <w:jc w:val="center"/>
            </w:pPr>
            <w:r>
              <w:t>-0.05</w:t>
            </w:r>
          </w:p>
        </w:tc>
        <w:tc>
          <w:tcPr>
            <w:tcW w:w="1205" w:type="dxa"/>
          </w:tcPr>
          <w:p w14:paraId="24C39232" w14:textId="699326D0" w:rsidR="00B30235" w:rsidRPr="00034FFA" w:rsidRDefault="004415F6" w:rsidP="000E632B">
            <w:pPr>
              <w:jc w:val="center"/>
            </w:pPr>
            <w:r>
              <w:t>0.04</w:t>
            </w:r>
          </w:p>
        </w:tc>
        <w:tc>
          <w:tcPr>
            <w:tcW w:w="1205" w:type="dxa"/>
          </w:tcPr>
          <w:p w14:paraId="3F8E6787" w14:textId="2BFA29EE" w:rsidR="00B30235" w:rsidRPr="00034FFA" w:rsidRDefault="005F1C05" w:rsidP="000E632B">
            <w:pPr>
              <w:jc w:val="center"/>
            </w:pPr>
            <w:r>
              <w:t>-0.0</w:t>
            </w:r>
            <w:r w:rsidR="00B30235" w:rsidRPr="00034FFA">
              <w:t>3</w:t>
            </w:r>
          </w:p>
        </w:tc>
        <w:tc>
          <w:tcPr>
            <w:tcW w:w="1205" w:type="dxa"/>
          </w:tcPr>
          <w:p w14:paraId="55EA8C66" w14:textId="03319BAF" w:rsidR="00B30235" w:rsidRPr="00034FFA" w:rsidRDefault="005F1C05" w:rsidP="000E632B">
            <w:pPr>
              <w:jc w:val="center"/>
            </w:pPr>
            <w:r>
              <w:t>0.09</w:t>
            </w:r>
          </w:p>
        </w:tc>
      </w:tr>
      <w:tr w:rsidR="00B30235" w:rsidRPr="00034FFA" w14:paraId="4153BD00" w14:textId="77777777" w:rsidTr="000E632B">
        <w:trPr>
          <w:jc w:val="center"/>
        </w:trPr>
        <w:tc>
          <w:tcPr>
            <w:tcW w:w="1937" w:type="dxa"/>
          </w:tcPr>
          <w:p w14:paraId="23F0F3E7" w14:textId="77777777" w:rsidR="00B30235" w:rsidRPr="00034FFA" w:rsidRDefault="00B30235" w:rsidP="00B30235">
            <w:r w:rsidRPr="00034FFA">
              <w:t>Adventurous</w:t>
            </w:r>
          </w:p>
        </w:tc>
        <w:tc>
          <w:tcPr>
            <w:tcW w:w="1482" w:type="dxa"/>
          </w:tcPr>
          <w:p w14:paraId="6DC9B816" w14:textId="60CF872D" w:rsidR="00B30235" w:rsidRPr="00034FFA" w:rsidRDefault="004415F6" w:rsidP="000E632B">
            <w:pPr>
              <w:jc w:val="center"/>
            </w:pPr>
            <w:r>
              <w:t>-0.12</w:t>
            </w:r>
          </w:p>
        </w:tc>
        <w:tc>
          <w:tcPr>
            <w:tcW w:w="1205" w:type="dxa"/>
          </w:tcPr>
          <w:p w14:paraId="22910C4A" w14:textId="64DC232C" w:rsidR="00B30235" w:rsidRPr="00034FFA" w:rsidRDefault="004415F6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40EDD3CF" w14:textId="7A22AD21" w:rsidR="00B30235" w:rsidRPr="00034FFA" w:rsidRDefault="005F1C05" w:rsidP="000E632B">
            <w:pPr>
              <w:jc w:val="center"/>
            </w:pPr>
            <w:r>
              <w:t>-0.12</w:t>
            </w:r>
          </w:p>
        </w:tc>
        <w:tc>
          <w:tcPr>
            <w:tcW w:w="1205" w:type="dxa"/>
          </w:tcPr>
          <w:p w14:paraId="32D515ED" w14:textId="06B4058A" w:rsidR="00B30235" w:rsidRPr="00034FFA" w:rsidRDefault="005F1C05" w:rsidP="000E632B">
            <w:pPr>
              <w:jc w:val="center"/>
            </w:pPr>
            <w:r>
              <w:t>0.07</w:t>
            </w:r>
          </w:p>
        </w:tc>
      </w:tr>
      <w:tr w:rsidR="00B30235" w:rsidRPr="00034FFA" w14:paraId="4204A317" w14:textId="77777777" w:rsidTr="000E632B">
        <w:trPr>
          <w:jc w:val="center"/>
        </w:trPr>
        <w:tc>
          <w:tcPr>
            <w:tcW w:w="1937" w:type="dxa"/>
          </w:tcPr>
          <w:p w14:paraId="4486834A" w14:textId="77777777" w:rsidR="00B30235" w:rsidRPr="00034FFA" w:rsidRDefault="00B30235" w:rsidP="00B30235">
            <w:r w:rsidRPr="00034FFA">
              <w:t>Understanding</w:t>
            </w:r>
          </w:p>
        </w:tc>
        <w:tc>
          <w:tcPr>
            <w:tcW w:w="1482" w:type="dxa"/>
          </w:tcPr>
          <w:p w14:paraId="77678300" w14:textId="4D35D069" w:rsidR="00B30235" w:rsidRPr="00034FFA" w:rsidRDefault="004415F6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2D0E3455" w14:textId="2CE6BC52" w:rsidR="00B30235" w:rsidRPr="00034FFA" w:rsidRDefault="004415F6" w:rsidP="000E632B">
            <w:pPr>
              <w:jc w:val="center"/>
            </w:pPr>
            <w:r>
              <w:t>0.09</w:t>
            </w:r>
          </w:p>
        </w:tc>
        <w:tc>
          <w:tcPr>
            <w:tcW w:w="1205" w:type="dxa"/>
          </w:tcPr>
          <w:p w14:paraId="78B9C964" w14:textId="2C21AC6E" w:rsidR="00B30235" w:rsidRPr="00034FFA" w:rsidRDefault="005F1C05" w:rsidP="000E632B">
            <w:pPr>
              <w:jc w:val="center"/>
            </w:pPr>
            <w:r>
              <w:t>0.03</w:t>
            </w:r>
          </w:p>
        </w:tc>
        <w:tc>
          <w:tcPr>
            <w:tcW w:w="1205" w:type="dxa"/>
          </w:tcPr>
          <w:p w14:paraId="0D707999" w14:textId="4E32592F" w:rsidR="00B30235" w:rsidRPr="00034FFA" w:rsidRDefault="005F1C05" w:rsidP="000E632B">
            <w:pPr>
              <w:jc w:val="center"/>
            </w:pPr>
            <w:r>
              <w:t>0.09</w:t>
            </w:r>
          </w:p>
        </w:tc>
      </w:tr>
      <w:tr w:rsidR="00B30235" w:rsidRPr="00034FFA" w14:paraId="1ED826F4" w14:textId="77777777" w:rsidTr="000E632B">
        <w:trPr>
          <w:jc w:val="center"/>
        </w:trPr>
        <w:tc>
          <w:tcPr>
            <w:tcW w:w="1937" w:type="dxa"/>
          </w:tcPr>
          <w:p w14:paraId="46F18D4F" w14:textId="77777777" w:rsidR="00B30235" w:rsidRPr="00034FFA" w:rsidRDefault="00B30235" w:rsidP="00B30235">
            <w:r w:rsidRPr="00034FFA">
              <w:t>Polite</w:t>
            </w:r>
          </w:p>
        </w:tc>
        <w:tc>
          <w:tcPr>
            <w:tcW w:w="1482" w:type="dxa"/>
          </w:tcPr>
          <w:p w14:paraId="3BC6F561" w14:textId="3C1E6ABF" w:rsidR="00B30235" w:rsidRPr="00034FFA" w:rsidRDefault="004415F6" w:rsidP="000E632B">
            <w:pPr>
              <w:jc w:val="center"/>
            </w:pPr>
            <w:r>
              <w:t>-0.06</w:t>
            </w:r>
          </w:p>
        </w:tc>
        <w:tc>
          <w:tcPr>
            <w:tcW w:w="1205" w:type="dxa"/>
          </w:tcPr>
          <w:p w14:paraId="636EAE20" w14:textId="0788FD8D" w:rsidR="00B30235" w:rsidRPr="00034FFA" w:rsidRDefault="004415F6" w:rsidP="000E632B">
            <w:pPr>
              <w:jc w:val="center"/>
            </w:pPr>
            <w:r>
              <w:t>0.09</w:t>
            </w:r>
          </w:p>
        </w:tc>
        <w:tc>
          <w:tcPr>
            <w:tcW w:w="1205" w:type="dxa"/>
          </w:tcPr>
          <w:p w14:paraId="02543A0F" w14:textId="225F7F5E" w:rsidR="00B30235" w:rsidRPr="00034FFA" w:rsidRDefault="005F1C05" w:rsidP="000E632B">
            <w:pPr>
              <w:jc w:val="center"/>
            </w:pPr>
            <w:r>
              <w:t>-0.04</w:t>
            </w:r>
          </w:p>
        </w:tc>
        <w:tc>
          <w:tcPr>
            <w:tcW w:w="1205" w:type="dxa"/>
          </w:tcPr>
          <w:p w14:paraId="1DFDB576" w14:textId="5D2B3B6E" w:rsidR="00B30235" w:rsidRPr="00034FFA" w:rsidRDefault="005F1C05" w:rsidP="000E632B">
            <w:pPr>
              <w:jc w:val="center"/>
            </w:pPr>
            <w:r>
              <w:t>0.08</w:t>
            </w:r>
          </w:p>
        </w:tc>
      </w:tr>
      <w:tr w:rsidR="00B30235" w:rsidRPr="00034FFA" w14:paraId="63808F20" w14:textId="77777777" w:rsidTr="000E632B">
        <w:trPr>
          <w:jc w:val="center"/>
        </w:trPr>
        <w:tc>
          <w:tcPr>
            <w:tcW w:w="1937" w:type="dxa"/>
          </w:tcPr>
          <w:p w14:paraId="655B1B55" w14:textId="77777777" w:rsidR="00B30235" w:rsidRPr="00034FFA" w:rsidRDefault="00B30235" w:rsidP="00B30235">
            <w:r w:rsidRPr="00034FFA">
              <w:t>Happy</w:t>
            </w:r>
          </w:p>
        </w:tc>
        <w:tc>
          <w:tcPr>
            <w:tcW w:w="1482" w:type="dxa"/>
          </w:tcPr>
          <w:p w14:paraId="73346AA9" w14:textId="5DCCE26C" w:rsidR="00B30235" w:rsidRPr="00034FFA" w:rsidRDefault="004415F6" w:rsidP="000E632B">
            <w:pPr>
              <w:jc w:val="center"/>
            </w:pPr>
            <w:r>
              <w:t>0.00</w:t>
            </w:r>
          </w:p>
        </w:tc>
        <w:tc>
          <w:tcPr>
            <w:tcW w:w="1205" w:type="dxa"/>
          </w:tcPr>
          <w:p w14:paraId="2A6AAA02" w14:textId="4B3E9957" w:rsidR="00B30235" w:rsidRPr="00034FFA" w:rsidRDefault="004415F6" w:rsidP="000E632B">
            <w:pPr>
              <w:jc w:val="center"/>
            </w:pPr>
            <w:r>
              <w:t>0.04</w:t>
            </w:r>
          </w:p>
        </w:tc>
        <w:tc>
          <w:tcPr>
            <w:tcW w:w="1205" w:type="dxa"/>
          </w:tcPr>
          <w:p w14:paraId="70586B73" w14:textId="2EBB0D8C" w:rsidR="00B30235" w:rsidRPr="00034FFA" w:rsidRDefault="005F1C05" w:rsidP="000E632B">
            <w:pPr>
              <w:jc w:val="center"/>
            </w:pPr>
            <w:r>
              <w:t>-0.04</w:t>
            </w:r>
          </w:p>
        </w:tc>
        <w:tc>
          <w:tcPr>
            <w:tcW w:w="1205" w:type="dxa"/>
          </w:tcPr>
          <w:p w14:paraId="5EF687F5" w14:textId="668CF729" w:rsidR="00B30235" w:rsidRPr="00034FFA" w:rsidRDefault="005F1C05" w:rsidP="000E632B">
            <w:pPr>
              <w:jc w:val="center"/>
            </w:pPr>
            <w:r>
              <w:t>0.12</w:t>
            </w:r>
          </w:p>
        </w:tc>
      </w:tr>
      <w:tr w:rsidR="00B30235" w:rsidRPr="00034FFA" w14:paraId="32880169" w14:textId="77777777" w:rsidTr="000E632B">
        <w:trPr>
          <w:jc w:val="center"/>
        </w:trPr>
        <w:tc>
          <w:tcPr>
            <w:tcW w:w="1937" w:type="dxa"/>
          </w:tcPr>
          <w:p w14:paraId="55FFA593" w14:textId="77777777" w:rsidR="00B30235" w:rsidRPr="00034FFA" w:rsidRDefault="00B30235" w:rsidP="00B30235">
            <w:r w:rsidRPr="00034FFA">
              <w:t>Worried</w:t>
            </w:r>
          </w:p>
        </w:tc>
        <w:tc>
          <w:tcPr>
            <w:tcW w:w="1482" w:type="dxa"/>
          </w:tcPr>
          <w:p w14:paraId="4B7FE845" w14:textId="4F88E972" w:rsidR="00B30235" w:rsidRPr="00034FFA" w:rsidRDefault="004415F6" w:rsidP="000E632B">
            <w:pPr>
              <w:jc w:val="center"/>
            </w:pPr>
            <w:r>
              <w:t>0.03</w:t>
            </w:r>
          </w:p>
        </w:tc>
        <w:tc>
          <w:tcPr>
            <w:tcW w:w="1205" w:type="dxa"/>
          </w:tcPr>
          <w:p w14:paraId="40AA4F94" w14:textId="3B5895D9" w:rsidR="00B30235" w:rsidRPr="00034FFA" w:rsidRDefault="004415F6" w:rsidP="000E632B">
            <w:pPr>
              <w:jc w:val="center"/>
            </w:pPr>
            <w:r>
              <w:t>0.10</w:t>
            </w:r>
          </w:p>
        </w:tc>
        <w:tc>
          <w:tcPr>
            <w:tcW w:w="1205" w:type="dxa"/>
          </w:tcPr>
          <w:p w14:paraId="4343E1F7" w14:textId="73AB73E2" w:rsidR="00B30235" w:rsidRPr="00034FFA" w:rsidRDefault="005F1C05" w:rsidP="000E632B">
            <w:pPr>
              <w:jc w:val="center"/>
            </w:pPr>
            <w:r>
              <w:t>-0.03</w:t>
            </w:r>
          </w:p>
        </w:tc>
        <w:tc>
          <w:tcPr>
            <w:tcW w:w="1205" w:type="dxa"/>
          </w:tcPr>
          <w:p w14:paraId="228A167A" w14:textId="23E0268E" w:rsidR="00B30235" w:rsidRPr="00034FFA" w:rsidRDefault="005F1C05" w:rsidP="000E632B">
            <w:pPr>
              <w:jc w:val="center"/>
            </w:pPr>
            <w:r>
              <w:t>0.05</w:t>
            </w:r>
          </w:p>
        </w:tc>
      </w:tr>
      <w:tr w:rsidR="00B30235" w:rsidRPr="00034FFA" w14:paraId="622B9DB5" w14:textId="77777777" w:rsidTr="000E632B">
        <w:trPr>
          <w:jc w:val="center"/>
        </w:trPr>
        <w:tc>
          <w:tcPr>
            <w:tcW w:w="1937" w:type="dxa"/>
          </w:tcPr>
          <w:p w14:paraId="26AAE26D" w14:textId="77777777" w:rsidR="00B30235" w:rsidRPr="00034FFA" w:rsidRDefault="00B30235" w:rsidP="00B30235">
            <w:r w:rsidRPr="00034FFA">
              <w:t>Whole</w:t>
            </w:r>
          </w:p>
        </w:tc>
        <w:tc>
          <w:tcPr>
            <w:tcW w:w="1482" w:type="dxa"/>
          </w:tcPr>
          <w:p w14:paraId="04BD3BCE" w14:textId="4610BAF9" w:rsidR="00B30235" w:rsidRPr="00034FFA" w:rsidRDefault="004415F6" w:rsidP="000E632B">
            <w:pPr>
              <w:jc w:val="center"/>
              <w:rPr>
                <w:b/>
              </w:rPr>
            </w:pPr>
            <w:r>
              <w:rPr>
                <w:b/>
              </w:rPr>
              <w:t>0.27</w:t>
            </w:r>
          </w:p>
        </w:tc>
        <w:tc>
          <w:tcPr>
            <w:tcW w:w="1205" w:type="dxa"/>
          </w:tcPr>
          <w:p w14:paraId="1E069191" w14:textId="5F888223" w:rsidR="00B30235" w:rsidRPr="00034FFA" w:rsidRDefault="004415F6" w:rsidP="000E632B">
            <w:pPr>
              <w:jc w:val="center"/>
            </w:pPr>
            <w:r>
              <w:t>0.12</w:t>
            </w:r>
          </w:p>
        </w:tc>
        <w:tc>
          <w:tcPr>
            <w:tcW w:w="1205" w:type="dxa"/>
          </w:tcPr>
          <w:p w14:paraId="2FA1C2C6" w14:textId="1389A53B" w:rsidR="00B30235" w:rsidRPr="00034FFA" w:rsidRDefault="00B30235" w:rsidP="000E632B">
            <w:pPr>
              <w:jc w:val="center"/>
            </w:pPr>
            <w:r w:rsidRPr="00034FFA">
              <w:t>-0.1</w:t>
            </w:r>
            <w:r w:rsidR="005F1C05">
              <w:t>0</w:t>
            </w:r>
          </w:p>
        </w:tc>
        <w:tc>
          <w:tcPr>
            <w:tcW w:w="1205" w:type="dxa"/>
          </w:tcPr>
          <w:p w14:paraId="0DE40468" w14:textId="0697CFBE" w:rsidR="00B30235" w:rsidRPr="00034FFA" w:rsidRDefault="005F1C05" w:rsidP="000E632B">
            <w:pPr>
              <w:jc w:val="center"/>
            </w:pPr>
            <w:r>
              <w:t>0.05</w:t>
            </w:r>
          </w:p>
        </w:tc>
      </w:tr>
      <w:tr w:rsidR="00B30235" w:rsidRPr="00034FFA" w14:paraId="54699812" w14:textId="77777777" w:rsidTr="000E632B">
        <w:trPr>
          <w:jc w:val="center"/>
        </w:trPr>
        <w:tc>
          <w:tcPr>
            <w:tcW w:w="1937" w:type="dxa"/>
          </w:tcPr>
          <w:p w14:paraId="3E4E25E2" w14:textId="77777777" w:rsidR="00B30235" w:rsidRPr="00034FFA" w:rsidRDefault="00B30235" w:rsidP="00B30235">
            <w:r w:rsidRPr="00034FFA">
              <w:t>Energetic</w:t>
            </w:r>
          </w:p>
        </w:tc>
        <w:tc>
          <w:tcPr>
            <w:tcW w:w="1482" w:type="dxa"/>
          </w:tcPr>
          <w:p w14:paraId="571035FA" w14:textId="0FD0CEFE" w:rsidR="00B30235" w:rsidRPr="00034FFA" w:rsidRDefault="004415F6" w:rsidP="000E632B">
            <w:pPr>
              <w:jc w:val="center"/>
            </w:pPr>
            <w:r>
              <w:t>-0.07</w:t>
            </w:r>
          </w:p>
        </w:tc>
        <w:tc>
          <w:tcPr>
            <w:tcW w:w="1205" w:type="dxa"/>
          </w:tcPr>
          <w:p w14:paraId="32000C18" w14:textId="6CF62F02" w:rsidR="00B30235" w:rsidRPr="00034FFA" w:rsidRDefault="004415F6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5601037E" w14:textId="2536C945" w:rsidR="00B30235" w:rsidRPr="00034FFA" w:rsidRDefault="00B30235" w:rsidP="000E632B">
            <w:pPr>
              <w:jc w:val="center"/>
            </w:pPr>
            <w:r w:rsidRPr="00034FFA">
              <w:t>-0.12</w:t>
            </w:r>
          </w:p>
        </w:tc>
        <w:tc>
          <w:tcPr>
            <w:tcW w:w="1205" w:type="dxa"/>
          </w:tcPr>
          <w:p w14:paraId="64F45EB4" w14:textId="46990F12" w:rsidR="00B30235" w:rsidRPr="00034FFA" w:rsidRDefault="005F1C05" w:rsidP="000E632B">
            <w:pPr>
              <w:jc w:val="center"/>
            </w:pPr>
            <w:r>
              <w:t>0.06</w:t>
            </w:r>
          </w:p>
        </w:tc>
      </w:tr>
      <w:tr w:rsidR="00B30235" w:rsidRPr="00034FFA" w14:paraId="46FD5287" w14:textId="77777777" w:rsidTr="000E632B">
        <w:trPr>
          <w:jc w:val="center"/>
        </w:trPr>
        <w:tc>
          <w:tcPr>
            <w:tcW w:w="1937" w:type="dxa"/>
          </w:tcPr>
          <w:p w14:paraId="71FBD396" w14:textId="77777777" w:rsidR="00B30235" w:rsidRPr="00034FFA" w:rsidRDefault="00B30235" w:rsidP="00B30235">
            <w:r w:rsidRPr="00034FFA">
              <w:t>Enthusiastic</w:t>
            </w:r>
          </w:p>
        </w:tc>
        <w:tc>
          <w:tcPr>
            <w:tcW w:w="1482" w:type="dxa"/>
          </w:tcPr>
          <w:p w14:paraId="64F114A8" w14:textId="4CBC1397" w:rsidR="00B30235" w:rsidRPr="00034FFA" w:rsidRDefault="004415F6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1EE4A185" w14:textId="44EF5A5E" w:rsidR="00B30235" w:rsidRPr="00034FFA" w:rsidRDefault="004415F6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2FEB11A3" w14:textId="176BE6F5" w:rsidR="00B30235" w:rsidRPr="00034FFA" w:rsidRDefault="00B30235" w:rsidP="000E632B">
            <w:pPr>
              <w:jc w:val="center"/>
            </w:pPr>
            <w:r w:rsidRPr="00034FFA">
              <w:t>-0.05</w:t>
            </w:r>
          </w:p>
        </w:tc>
        <w:tc>
          <w:tcPr>
            <w:tcW w:w="1205" w:type="dxa"/>
          </w:tcPr>
          <w:p w14:paraId="33C3BFD8" w14:textId="5D0B4672" w:rsidR="00B30235" w:rsidRPr="00034FFA" w:rsidRDefault="005F1C05" w:rsidP="000E632B">
            <w:pPr>
              <w:jc w:val="center"/>
            </w:pPr>
            <w:r>
              <w:t>0.13</w:t>
            </w:r>
          </w:p>
        </w:tc>
      </w:tr>
      <w:tr w:rsidR="00B30235" w:rsidRPr="00034FFA" w14:paraId="6C8B5A66" w14:textId="77777777" w:rsidTr="000E632B">
        <w:trPr>
          <w:jc w:val="center"/>
        </w:trPr>
        <w:tc>
          <w:tcPr>
            <w:tcW w:w="1937" w:type="dxa"/>
          </w:tcPr>
          <w:p w14:paraId="7F53DAAF" w14:textId="77777777" w:rsidR="00B30235" w:rsidRPr="00034FFA" w:rsidRDefault="00B30235" w:rsidP="00B30235">
            <w:r w:rsidRPr="00034FFA">
              <w:t>Interested</w:t>
            </w:r>
          </w:p>
        </w:tc>
        <w:tc>
          <w:tcPr>
            <w:tcW w:w="1482" w:type="dxa"/>
          </w:tcPr>
          <w:p w14:paraId="4EF95D04" w14:textId="03EF6349" w:rsidR="00B30235" w:rsidRPr="00034FFA" w:rsidRDefault="004415F6" w:rsidP="000E632B">
            <w:pPr>
              <w:jc w:val="center"/>
            </w:pPr>
            <w:r>
              <w:t>-0.12</w:t>
            </w:r>
          </w:p>
        </w:tc>
        <w:tc>
          <w:tcPr>
            <w:tcW w:w="1205" w:type="dxa"/>
          </w:tcPr>
          <w:p w14:paraId="7E4D29BC" w14:textId="6D45AA8E" w:rsidR="00B30235" w:rsidRPr="00034FFA" w:rsidRDefault="004415F6" w:rsidP="000E632B">
            <w:pPr>
              <w:jc w:val="center"/>
            </w:pPr>
            <w:r>
              <w:t>0.04</w:t>
            </w:r>
          </w:p>
        </w:tc>
        <w:tc>
          <w:tcPr>
            <w:tcW w:w="1205" w:type="dxa"/>
          </w:tcPr>
          <w:p w14:paraId="592D1B2C" w14:textId="38E342F8" w:rsidR="00B30235" w:rsidRPr="00034FFA" w:rsidRDefault="005F1C05" w:rsidP="000E632B">
            <w:pPr>
              <w:jc w:val="center"/>
            </w:pPr>
            <w:r>
              <w:t>0.00</w:t>
            </w:r>
          </w:p>
        </w:tc>
        <w:tc>
          <w:tcPr>
            <w:tcW w:w="1205" w:type="dxa"/>
          </w:tcPr>
          <w:p w14:paraId="59AF8133" w14:textId="016B531E" w:rsidR="00B30235" w:rsidRPr="00034FFA" w:rsidRDefault="00B30235" w:rsidP="000E632B">
            <w:pPr>
              <w:jc w:val="center"/>
            </w:pPr>
            <w:r w:rsidRPr="00034FFA">
              <w:t>0.</w:t>
            </w:r>
            <w:r w:rsidR="005F1C05">
              <w:t>10</w:t>
            </w:r>
          </w:p>
        </w:tc>
      </w:tr>
      <w:tr w:rsidR="00B30235" w:rsidRPr="00034FFA" w14:paraId="643E4FF4" w14:textId="77777777" w:rsidTr="000E632B">
        <w:trPr>
          <w:jc w:val="center"/>
        </w:trPr>
        <w:tc>
          <w:tcPr>
            <w:tcW w:w="1937" w:type="dxa"/>
          </w:tcPr>
          <w:p w14:paraId="3917EA53" w14:textId="77777777" w:rsidR="00B30235" w:rsidRPr="00034FFA" w:rsidRDefault="00B30235" w:rsidP="00B30235">
            <w:r w:rsidRPr="00034FFA">
              <w:t>Glad</w:t>
            </w:r>
          </w:p>
        </w:tc>
        <w:tc>
          <w:tcPr>
            <w:tcW w:w="1482" w:type="dxa"/>
          </w:tcPr>
          <w:p w14:paraId="658541F3" w14:textId="77777777" w:rsidR="00B30235" w:rsidRPr="00034FFA" w:rsidRDefault="00B30235" w:rsidP="000E632B">
            <w:pPr>
              <w:jc w:val="center"/>
            </w:pPr>
            <w:r w:rsidRPr="00034FFA">
              <w:t>0.19</w:t>
            </w:r>
          </w:p>
        </w:tc>
        <w:tc>
          <w:tcPr>
            <w:tcW w:w="1205" w:type="dxa"/>
          </w:tcPr>
          <w:p w14:paraId="4EEA2813" w14:textId="1CE78182" w:rsidR="00B30235" w:rsidRPr="00034FFA" w:rsidRDefault="004415F6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4C165C68" w14:textId="15EE6E6B" w:rsidR="00B30235" w:rsidRPr="00034FFA" w:rsidRDefault="005F1C05" w:rsidP="000E632B">
            <w:pPr>
              <w:jc w:val="center"/>
            </w:pPr>
            <w:r>
              <w:t>0.15</w:t>
            </w:r>
          </w:p>
        </w:tc>
        <w:tc>
          <w:tcPr>
            <w:tcW w:w="1205" w:type="dxa"/>
          </w:tcPr>
          <w:p w14:paraId="392FEC7A" w14:textId="428B5DFB" w:rsidR="00B30235" w:rsidRPr="00034FFA" w:rsidRDefault="005F1C05" w:rsidP="000E632B">
            <w:pPr>
              <w:jc w:val="center"/>
            </w:pPr>
            <w:r>
              <w:t>0.14</w:t>
            </w:r>
          </w:p>
        </w:tc>
      </w:tr>
      <w:tr w:rsidR="00B30235" w:rsidRPr="00034FFA" w14:paraId="59AF3F5A" w14:textId="77777777" w:rsidTr="000E632B">
        <w:trPr>
          <w:jc w:val="center"/>
        </w:trPr>
        <w:tc>
          <w:tcPr>
            <w:tcW w:w="1937" w:type="dxa"/>
          </w:tcPr>
          <w:p w14:paraId="458E2C64" w14:textId="77777777" w:rsidR="00B30235" w:rsidRPr="00034FFA" w:rsidRDefault="00B30235" w:rsidP="00B30235">
            <w:r w:rsidRPr="00034FFA">
              <w:t>Good</w:t>
            </w:r>
          </w:p>
        </w:tc>
        <w:tc>
          <w:tcPr>
            <w:tcW w:w="1482" w:type="dxa"/>
          </w:tcPr>
          <w:p w14:paraId="7A49CF9E" w14:textId="251279CB" w:rsidR="00B30235" w:rsidRPr="00034FFA" w:rsidRDefault="004415F6" w:rsidP="000E632B">
            <w:pPr>
              <w:jc w:val="center"/>
            </w:pPr>
            <w:r>
              <w:t>0.02</w:t>
            </w:r>
          </w:p>
        </w:tc>
        <w:tc>
          <w:tcPr>
            <w:tcW w:w="1205" w:type="dxa"/>
          </w:tcPr>
          <w:p w14:paraId="70F264F8" w14:textId="4AEE3475" w:rsidR="00B30235" w:rsidRPr="00034FFA" w:rsidRDefault="005F1C05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12FC96F3" w14:textId="09D15E07" w:rsidR="00B30235" w:rsidRPr="00034FFA" w:rsidRDefault="005F1C05" w:rsidP="000E632B">
            <w:pPr>
              <w:jc w:val="center"/>
            </w:pPr>
            <w:r>
              <w:t>0.12</w:t>
            </w:r>
          </w:p>
        </w:tc>
        <w:tc>
          <w:tcPr>
            <w:tcW w:w="1205" w:type="dxa"/>
          </w:tcPr>
          <w:p w14:paraId="6CCF84A8" w14:textId="01A1B6A1" w:rsidR="00B30235" w:rsidRPr="00034FFA" w:rsidRDefault="005F1C05" w:rsidP="000E632B">
            <w:pPr>
              <w:jc w:val="center"/>
            </w:pPr>
            <w:r>
              <w:t>0.14</w:t>
            </w:r>
          </w:p>
        </w:tc>
      </w:tr>
      <w:tr w:rsidR="00B30235" w:rsidRPr="00034FFA" w14:paraId="36AD4966" w14:textId="77777777" w:rsidTr="000E632B">
        <w:trPr>
          <w:jc w:val="center"/>
        </w:trPr>
        <w:tc>
          <w:tcPr>
            <w:tcW w:w="1937" w:type="dxa"/>
          </w:tcPr>
          <w:p w14:paraId="331E479F" w14:textId="77777777" w:rsidR="00B30235" w:rsidRPr="00034FFA" w:rsidRDefault="00B30235" w:rsidP="00B30235">
            <w:proofErr w:type="spellStart"/>
            <w:r w:rsidRPr="00034FFA">
              <w:t>Good.natured</w:t>
            </w:r>
            <w:proofErr w:type="spellEnd"/>
          </w:p>
        </w:tc>
        <w:tc>
          <w:tcPr>
            <w:tcW w:w="1482" w:type="dxa"/>
          </w:tcPr>
          <w:p w14:paraId="2BAE7621" w14:textId="6965BB64" w:rsidR="00B30235" w:rsidRPr="00034FFA" w:rsidRDefault="004415F6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2BE8C469" w14:textId="2F5F4658" w:rsidR="00B30235" w:rsidRPr="00034FFA" w:rsidRDefault="00B30235" w:rsidP="000E632B">
            <w:pPr>
              <w:jc w:val="center"/>
            </w:pPr>
            <w:r w:rsidRPr="00034FFA">
              <w:t>0.1</w:t>
            </w:r>
            <w:r w:rsidR="005F1C05">
              <w:t>0</w:t>
            </w:r>
          </w:p>
        </w:tc>
        <w:tc>
          <w:tcPr>
            <w:tcW w:w="1205" w:type="dxa"/>
          </w:tcPr>
          <w:p w14:paraId="16392BF0" w14:textId="622FECAD" w:rsidR="00B30235" w:rsidRPr="00034FFA" w:rsidRDefault="005F1C05" w:rsidP="000E632B">
            <w:pPr>
              <w:jc w:val="center"/>
            </w:pPr>
            <w:r>
              <w:t>-0.05</w:t>
            </w:r>
          </w:p>
        </w:tc>
        <w:tc>
          <w:tcPr>
            <w:tcW w:w="1205" w:type="dxa"/>
          </w:tcPr>
          <w:p w14:paraId="3DEE7B9E" w14:textId="62BEF379" w:rsidR="00B30235" w:rsidRPr="00034FFA" w:rsidRDefault="005F1C05" w:rsidP="000E632B">
            <w:pPr>
              <w:jc w:val="center"/>
            </w:pPr>
            <w:r>
              <w:t>0.11</w:t>
            </w:r>
          </w:p>
        </w:tc>
      </w:tr>
      <w:tr w:rsidR="00B30235" w:rsidRPr="00034FFA" w14:paraId="342F2A43" w14:textId="77777777" w:rsidTr="000E632B">
        <w:trPr>
          <w:jc w:val="center"/>
        </w:trPr>
        <w:tc>
          <w:tcPr>
            <w:tcW w:w="1937" w:type="dxa"/>
          </w:tcPr>
          <w:p w14:paraId="30E58FEB" w14:textId="77777777" w:rsidR="00B30235" w:rsidRPr="00034FFA" w:rsidRDefault="00B30235" w:rsidP="00B30235">
            <w:r w:rsidRPr="00034FFA">
              <w:t>Eager</w:t>
            </w:r>
          </w:p>
        </w:tc>
        <w:tc>
          <w:tcPr>
            <w:tcW w:w="1482" w:type="dxa"/>
          </w:tcPr>
          <w:p w14:paraId="71CEF73F" w14:textId="7869C2B4" w:rsidR="00B30235" w:rsidRPr="00034FFA" w:rsidRDefault="004415F6" w:rsidP="000E632B">
            <w:pPr>
              <w:jc w:val="center"/>
            </w:pPr>
            <w:r>
              <w:t>-0.16</w:t>
            </w:r>
          </w:p>
        </w:tc>
        <w:tc>
          <w:tcPr>
            <w:tcW w:w="1205" w:type="dxa"/>
          </w:tcPr>
          <w:p w14:paraId="3F5F8EC8" w14:textId="1239BFF9" w:rsidR="00B30235" w:rsidRPr="00034FFA" w:rsidRDefault="005F1C05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75BCA1DF" w14:textId="4BECAD04" w:rsidR="00B30235" w:rsidRPr="00034FFA" w:rsidRDefault="005F1C05" w:rsidP="000E632B">
            <w:pPr>
              <w:jc w:val="center"/>
            </w:pPr>
            <w:r>
              <w:t>-0.10</w:t>
            </w:r>
          </w:p>
        </w:tc>
        <w:tc>
          <w:tcPr>
            <w:tcW w:w="1205" w:type="dxa"/>
          </w:tcPr>
          <w:p w14:paraId="5B0501BA" w14:textId="5FB2CED8" w:rsidR="00B30235" w:rsidRPr="00034FFA" w:rsidRDefault="005F1C05" w:rsidP="000E632B">
            <w:pPr>
              <w:jc w:val="center"/>
            </w:pPr>
            <w:r>
              <w:t>0.05</w:t>
            </w:r>
          </w:p>
        </w:tc>
      </w:tr>
      <w:tr w:rsidR="00B30235" w:rsidRPr="00034FFA" w14:paraId="0E1F4E52" w14:textId="77777777" w:rsidTr="000E632B">
        <w:trPr>
          <w:jc w:val="center"/>
        </w:trPr>
        <w:tc>
          <w:tcPr>
            <w:tcW w:w="1937" w:type="dxa"/>
          </w:tcPr>
          <w:p w14:paraId="10752D73" w14:textId="77777777" w:rsidR="00B30235" w:rsidRPr="00034FFA" w:rsidRDefault="00B30235" w:rsidP="00B30235">
            <w:r w:rsidRPr="00034FFA">
              <w:t>Affectionate</w:t>
            </w:r>
          </w:p>
        </w:tc>
        <w:tc>
          <w:tcPr>
            <w:tcW w:w="1482" w:type="dxa"/>
          </w:tcPr>
          <w:p w14:paraId="7A5D57D6" w14:textId="77777777" w:rsidR="00B30235" w:rsidRPr="00034FFA" w:rsidRDefault="00B30235" w:rsidP="000E632B">
            <w:pPr>
              <w:jc w:val="center"/>
            </w:pPr>
            <w:r w:rsidRPr="00034FFA">
              <w:t>0.05</w:t>
            </w:r>
          </w:p>
        </w:tc>
        <w:tc>
          <w:tcPr>
            <w:tcW w:w="1205" w:type="dxa"/>
          </w:tcPr>
          <w:p w14:paraId="151B3D49" w14:textId="596D0469" w:rsidR="00B30235" w:rsidRPr="00034FFA" w:rsidRDefault="005F1C05" w:rsidP="000E632B">
            <w:pPr>
              <w:jc w:val="center"/>
            </w:pPr>
            <w:r>
              <w:t>0.07</w:t>
            </w:r>
          </w:p>
        </w:tc>
        <w:tc>
          <w:tcPr>
            <w:tcW w:w="1205" w:type="dxa"/>
          </w:tcPr>
          <w:p w14:paraId="2DDD44FE" w14:textId="5993EB2D" w:rsidR="00B30235" w:rsidRPr="00034FFA" w:rsidRDefault="005F1C05" w:rsidP="000E632B">
            <w:pPr>
              <w:jc w:val="center"/>
            </w:pPr>
            <w:r>
              <w:t>0.04</w:t>
            </w:r>
          </w:p>
        </w:tc>
        <w:tc>
          <w:tcPr>
            <w:tcW w:w="1205" w:type="dxa"/>
          </w:tcPr>
          <w:p w14:paraId="6BBDDAA4" w14:textId="0A552719" w:rsidR="00B30235" w:rsidRPr="00034FFA" w:rsidRDefault="005F1C05" w:rsidP="000E632B">
            <w:pPr>
              <w:jc w:val="center"/>
            </w:pPr>
            <w:r>
              <w:t>0.12</w:t>
            </w:r>
          </w:p>
        </w:tc>
      </w:tr>
      <w:tr w:rsidR="00B30235" w:rsidRPr="00034FFA" w14:paraId="4D86B575" w14:textId="77777777" w:rsidTr="000E632B">
        <w:trPr>
          <w:jc w:val="center"/>
        </w:trPr>
        <w:tc>
          <w:tcPr>
            <w:tcW w:w="1937" w:type="dxa"/>
          </w:tcPr>
          <w:p w14:paraId="620C56C9" w14:textId="77777777" w:rsidR="00B30235" w:rsidRPr="00034FFA" w:rsidRDefault="00B30235" w:rsidP="00B30235">
            <w:r w:rsidRPr="00034FFA">
              <w:t>Calm</w:t>
            </w:r>
          </w:p>
        </w:tc>
        <w:tc>
          <w:tcPr>
            <w:tcW w:w="1482" w:type="dxa"/>
          </w:tcPr>
          <w:p w14:paraId="0E6A434D" w14:textId="415608D5" w:rsidR="00B30235" w:rsidRPr="00034FFA" w:rsidRDefault="004415F6" w:rsidP="000E632B">
            <w:pPr>
              <w:jc w:val="center"/>
            </w:pPr>
            <w:r>
              <w:t>-0.13</w:t>
            </w:r>
          </w:p>
        </w:tc>
        <w:tc>
          <w:tcPr>
            <w:tcW w:w="1205" w:type="dxa"/>
          </w:tcPr>
          <w:p w14:paraId="27B7752E" w14:textId="6E16F1FE" w:rsidR="00B30235" w:rsidRPr="00034FFA" w:rsidRDefault="00B30235" w:rsidP="000E632B">
            <w:pPr>
              <w:jc w:val="center"/>
            </w:pPr>
            <w:r w:rsidRPr="00034FFA">
              <w:t>0.0</w:t>
            </w:r>
            <w:r w:rsidR="005F1C05">
              <w:t>7</w:t>
            </w:r>
          </w:p>
        </w:tc>
        <w:tc>
          <w:tcPr>
            <w:tcW w:w="1205" w:type="dxa"/>
          </w:tcPr>
          <w:p w14:paraId="23E47F99" w14:textId="398FB0A9" w:rsidR="00B30235" w:rsidRPr="00034FFA" w:rsidRDefault="005F1C05" w:rsidP="000E632B">
            <w:pPr>
              <w:jc w:val="center"/>
            </w:pPr>
            <w:r>
              <w:t>-0.03</w:t>
            </w:r>
          </w:p>
        </w:tc>
        <w:tc>
          <w:tcPr>
            <w:tcW w:w="1205" w:type="dxa"/>
          </w:tcPr>
          <w:p w14:paraId="712FD7A6" w14:textId="72AE9FA3" w:rsidR="00B30235" w:rsidRPr="00034FFA" w:rsidRDefault="005F1C05" w:rsidP="000E632B">
            <w:pPr>
              <w:jc w:val="center"/>
            </w:pPr>
            <w:r>
              <w:t>0.06</w:t>
            </w:r>
          </w:p>
        </w:tc>
      </w:tr>
      <w:tr w:rsidR="00B30235" w:rsidRPr="00034FFA" w14:paraId="0085BD60" w14:textId="77777777" w:rsidTr="000E632B">
        <w:trPr>
          <w:jc w:val="center"/>
        </w:trPr>
        <w:tc>
          <w:tcPr>
            <w:tcW w:w="1937" w:type="dxa"/>
          </w:tcPr>
          <w:p w14:paraId="43EC2F8E" w14:textId="77777777" w:rsidR="00B30235" w:rsidRPr="00034FFA" w:rsidRDefault="00B30235" w:rsidP="00B30235">
            <w:r w:rsidRPr="00034FFA">
              <w:t>Loving</w:t>
            </w:r>
          </w:p>
        </w:tc>
        <w:tc>
          <w:tcPr>
            <w:tcW w:w="1482" w:type="dxa"/>
          </w:tcPr>
          <w:p w14:paraId="56E9438F" w14:textId="7E1D25DD" w:rsidR="00B30235" w:rsidRPr="00034FFA" w:rsidRDefault="004415F6" w:rsidP="000E632B">
            <w:pPr>
              <w:jc w:val="center"/>
            </w:pPr>
            <w:r>
              <w:t>0.12</w:t>
            </w:r>
          </w:p>
        </w:tc>
        <w:tc>
          <w:tcPr>
            <w:tcW w:w="1205" w:type="dxa"/>
          </w:tcPr>
          <w:p w14:paraId="47981C4E" w14:textId="3C44ADCD" w:rsidR="00B30235" w:rsidRPr="00034FFA" w:rsidRDefault="005F1C05" w:rsidP="000E632B">
            <w:pPr>
              <w:jc w:val="center"/>
            </w:pPr>
            <w:r>
              <w:t>0.07</w:t>
            </w:r>
          </w:p>
        </w:tc>
        <w:tc>
          <w:tcPr>
            <w:tcW w:w="1205" w:type="dxa"/>
          </w:tcPr>
          <w:p w14:paraId="6680B209" w14:textId="385524A0" w:rsidR="00B30235" w:rsidRPr="00034FFA" w:rsidRDefault="005F1C05" w:rsidP="000E632B">
            <w:pPr>
              <w:jc w:val="center"/>
            </w:pPr>
            <w:r>
              <w:t>-0.08</w:t>
            </w:r>
          </w:p>
        </w:tc>
        <w:tc>
          <w:tcPr>
            <w:tcW w:w="1205" w:type="dxa"/>
          </w:tcPr>
          <w:p w14:paraId="2DA49C0C" w14:textId="1E024361" w:rsidR="00B30235" w:rsidRPr="00034FFA" w:rsidRDefault="005F1C05" w:rsidP="000E632B">
            <w:pPr>
              <w:jc w:val="center"/>
            </w:pPr>
            <w:r>
              <w:t>0.11</w:t>
            </w:r>
          </w:p>
        </w:tc>
      </w:tr>
      <w:tr w:rsidR="00B30235" w:rsidRPr="00034FFA" w14:paraId="5BEB923D" w14:textId="77777777" w:rsidTr="000E632B">
        <w:trPr>
          <w:jc w:val="center"/>
        </w:trPr>
        <w:tc>
          <w:tcPr>
            <w:tcW w:w="1937" w:type="dxa"/>
          </w:tcPr>
          <w:p w14:paraId="25BEB2B1" w14:textId="77777777" w:rsidR="00B30235" w:rsidRPr="00034FFA" w:rsidRDefault="00B30235" w:rsidP="00B30235">
            <w:r w:rsidRPr="00034FFA">
              <w:t>Mild</w:t>
            </w:r>
          </w:p>
        </w:tc>
        <w:tc>
          <w:tcPr>
            <w:tcW w:w="1482" w:type="dxa"/>
          </w:tcPr>
          <w:p w14:paraId="1FD9E73A" w14:textId="786A9603" w:rsidR="00B30235" w:rsidRPr="00034FFA" w:rsidRDefault="004415F6" w:rsidP="000E632B">
            <w:pPr>
              <w:jc w:val="center"/>
            </w:pPr>
            <w:r>
              <w:t>-0.02</w:t>
            </w:r>
          </w:p>
        </w:tc>
        <w:tc>
          <w:tcPr>
            <w:tcW w:w="1205" w:type="dxa"/>
          </w:tcPr>
          <w:p w14:paraId="7DF59521" w14:textId="079FF756" w:rsidR="00B30235" w:rsidRPr="00034FFA" w:rsidRDefault="005F1C05" w:rsidP="000E632B">
            <w:pPr>
              <w:jc w:val="center"/>
            </w:pPr>
            <w:r>
              <w:t>0.09</w:t>
            </w:r>
          </w:p>
        </w:tc>
        <w:tc>
          <w:tcPr>
            <w:tcW w:w="1205" w:type="dxa"/>
          </w:tcPr>
          <w:p w14:paraId="5A7487FC" w14:textId="1FD2CD35" w:rsidR="00B30235" w:rsidRPr="00034FFA" w:rsidRDefault="00B30235" w:rsidP="000E632B">
            <w:pPr>
              <w:jc w:val="center"/>
            </w:pPr>
            <w:r w:rsidRPr="00034FFA">
              <w:t>0.06</w:t>
            </w:r>
          </w:p>
        </w:tc>
        <w:tc>
          <w:tcPr>
            <w:tcW w:w="1205" w:type="dxa"/>
          </w:tcPr>
          <w:p w14:paraId="5C5E6CBE" w14:textId="34B14FEC" w:rsidR="00B30235" w:rsidRPr="00034FFA" w:rsidRDefault="005F1C05" w:rsidP="000E632B">
            <w:pPr>
              <w:jc w:val="center"/>
            </w:pPr>
            <w:r>
              <w:t>0.08</w:t>
            </w:r>
          </w:p>
        </w:tc>
      </w:tr>
      <w:tr w:rsidR="00B30235" w:rsidRPr="00034FFA" w14:paraId="0B7766FB" w14:textId="77777777" w:rsidTr="000E632B">
        <w:trPr>
          <w:jc w:val="center"/>
        </w:trPr>
        <w:tc>
          <w:tcPr>
            <w:tcW w:w="1937" w:type="dxa"/>
          </w:tcPr>
          <w:p w14:paraId="77560E07" w14:textId="77777777" w:rsidR="00B30235" w:rsidRPr="00034FFA" w:rsidRDefault="00B30235" w:rsidP="00B30235">
            <w:r w:rsidRPr="00034FFA">
              <w:t>Nostalgic</w:t>
            </w:r>
          </w:p>
        </w:tc>
        <w:tc>
          <w:tcPr>
            <w:tcW w:w="1482" w:type="dxa"/>
          </w:tcPr>
          <w:p w14:paraId="3B651F39" w14:textId="13B444FF" w:rsidR="00B30235" w:rsidRPr="00034FFA" w:rsidRDefault="004415F6" w:rsidP="000E632B">
            <w:pPr>
              <w:jc w:val="center"/>
            </w:pPr>
            <w:r>
              <w:t>0.15</w:t>
            </w:r>
          </w:p>
        </w:tc>
        <w:tc>
          <w:tcPr>
            <w:tcW w:w="1205" w:type="dxa"/>
          </w:tcPr>
          <w:p w14:paraId="79BFB779" w14:textId="2A856C70" w:rsidR="00B30235" w:rsidRPr="00034FFA" w:rsidRDefault="00B30235" w:rsidP="000E632B">
            <w:pPr>
              <w:jc w:val="center"/>
            </w:pPr>
            <w:r w:rsidRPr="00034FFA">
              <w:t>0.07</w:t>
            </w:r>
          </w:p>
        </w:tc>
        <w:tc>
          <w:tcPr>
            <w:tcW w:w="1205" w:type="dxa"/>
          </w:tcPr>
          <w:p w14:paraId="481D96CE" w14:textId="61D03AB6" w:rsidR="00B30235" w:rsidRPr="00034FFA" w:rsidRDefault="005F1C05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6D944AED" w14:textId="584CFE40" w:rsidR="00B30235" w:rsidRPr="00034FFA" w:rsidRDefault="005F1C05" w:rsidP="000E632B">
            <w:pPr>
              <w:jc w:val="center"/>
            </w:pPr>
            <w:r>
              <w:t>0.08</w:t>
            </w:r>
          </w:p>
        </w:tc>
      </w:tr>
      <w:tr w:rsidR="00B30235" w:rsidRPr="00034FFA" w14:paraId="4D5A55A3" w14:textId="77777777" w:rsidTr="000E632B">
        <w:trPr>
          <w:jc w:val="center"/>
        </w:trPr>
        <w:tc>
          <w:tcPr>
            <w:tcW w:w="1937" w:type="dxa"/>
          </w:tcPr>
          <w:p w14:paraId="7EB667CC" w14:textId="77777777" w:rsidR="00B30235" w:rsidRPr="00034FFA" w:rsidRDefault="00B30235" w:rsidP="00B30235">
            <w:r w:rsidRPr="00034FFA">
              <w:t>Guilty</w:t>
            </w:r>
          </w:p>
        </w:tc>
        <w:tc>
          <w:tcPr>
            <w:tcW w:w="1482" w:type="dxa"/>
          </w:tcPr>
          <w:p w14:paraId="36B8FB4A" w14:textId="54ADBFDB" w:rsidR="00B30235" w:rsidRPr="00034FFA" w:rsidRDefault="004415F6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3F521CBE" w14:textId="1D921E31" w:rsidR="00B30235" w:rsidRPr="00034FFA" w:rsidRDefault="005F1C05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5A680477" w14:textId="3C2F8459" w:rsidR="00B30235" w:rsidRPr="00034FFA" w:rsidRDefault="005F1C05" w:rsidP="000E632B">
            <w:pPr>
              <w:jc w:val="center"/>
            </w:pPr>
            <w:r>
              <w:t>-0.09</w:t>
            </w:r>
          </w:p>
        </w:tc>
        <w:tc>
          <w:tcPr>
            <w:tcW w:w="1205" w:type="dxa"/>
          </w:tcPr>
          <w:p w14:paraId="66B72871" w14:textId="76277151" w:rsidR="00B30235" w:rsidRPr="00034FFA" w:rsidRDefault="005F1C05" w:rsidP="000E632B">
            <w:pPr>
              <w:jc w:val="center"/>
            </w:pPr>
            <w:r>
              <w:t>0.10</w:t>
            </w:r>
          </w:p>
        </w:tc>
      </w:tr>
      <w:tr w:rsidR="00B30235" w:rsidRPr="00034FFA" w14:paraId="37AD214B" w14:textId="77777777" w:rsidTr="000E632B">
        <w:trPr>
          <w:jc w:val="center"/>
        </w:trPr>
        <w:tc>
          <w:tcPr>
            <w:tcW w:w="1937" w:type="dxa"/>
          </w:tcPr>
          <w:p w14:paraId="1D9438D7" w14:textId="77777777" w:rsidR="00B30235" w:rsidRPr="00034FFA" w:rsidRDefault="00B30235" w:rsidP="00B30235">
            <w:r w:rsidRPr="00034FFA">
              <w:lastRenderedPageBreak/>
              <w:t>Steady</w:t>
            </w:r>
          </w:p>
        </w:tc>
        <w:tc>
          <w:tcPr>
            <w:tcW w:w="1482" w:type="dxa"/>
          </w:tcPr>
          <w:p w14:paraId="5A5555CA" w14:textId="056F11A3" w:rsidR="00B30235" w:rsidRPr="00034FFA" w:rsidRDefault="004415F6" w:rsidP="000E632B">
            <w:pPr>
              <w:jc w:val="center"/>
              <w:rPr>
                <w:b/>
              </w:rPr>
            </w:pPr>
            <w:r>
              <w:rPr>
                <w:b/>
              </w:rPr>
              <w:t>0.32</w:t>
            </w:r>
          </w:p>
        </w:tc>
        <w:tc>
          <w:tcPr>
            <w:tcW w:w="1205" w:type="dxa"/>
          </w:tcPr>
          <w:p w14:paraId="54D15DD8" w14:textId="67D7E052" w:rsidR="00B30235" w:rsidRPr="00034FFA" w:rsidRDefault="005F1C05" w:rsidP="000E632B">
            <w:pPr>
              <w:jc w:val="center"/>
            </w:pPr>
            <w:r>
              <w:t>0.15</w:t>
            </w:r>
          </w:p>
        </w:tc>
        <w:tc>
          <w:tcPr>
            <w:tcW w:w="1205" w:type="dxa"/>
          </w:tcPr>
          <w:p w14:paraId="45D9BAB2" w14:textId="2623988F" w:rsidR="00B30235" w:rsidRPr="00034FFA" w:rsidRDefault="005F1C05" w:rsidP="000E632B">
            <w:pPr>
              <w:jc w:val="center"/>
            </w:pPr>
            <w:r>
              <w:t>-0.04</w:t>
            </w:r>
          </w:p>
        </w:tc>
        <w:tc>
          <w:tcPr>
            <w:tcW w:w="1205" w:type="dxa"/>
          </w:tcPr>
          <w:p w14:paraId="1BB2D6B4" w14:textId="5E92FC9E" w:rsidR="00B30235" w:rsidRPr="00034FFA" w:rsidRDefault="005F1C05" w:rsidP="000E632B">
            <w:pPr>
              <w:jc w:val="center"/>
            </w:pPr>
            <w:r>
              <w:t>0.08</w:t>
            </w:r>
          </w:p>
        </w:tc>
      </w:tr>
      <w:tr w:rsidR="00B30235" w:rsidRPr="00034FFA" w14:paraId="722B1754" w14:textId="77777777" w:rsidTr="000E632B">
        <w:trPr>
          <w:jc w:val="center"/>
        </w:trPr>
        <w:tc>
          <w:tcPr>
            <w:tcW w:w="1937" w:type="dxa"/>
          </w:tcPr>
          <w:p w14:paraId="07E316C9" w14:textId="77777777" w:rsidR="00B30235" w:rsidRPr="00034FFA" w:rsidRDefault="00B30235" w:rsidP="00B30235">
            <w:r w:rsidRPr="00034FFA">
              <w:t>Quiet</w:t>
            </w:r>
          </w:p>
        </w:tc>
        <w:tc>
          <w:tcPr>
            <w:tcW w:w="1482" w:type="dxa"/>
          </w:tcPr>
          <w:p w14:paraId="2DEDDD02" w14:textId="6BA7022C" w:rsidR="00B30235" w:rsidRPr="00034FFA" w:rsidRDefault="00B30235" w:rsidP="000E632B">
            <w:pPr>
              <w:jc w:val="center"/>
              <w:rPr>
                <w:b/>
              </w:rPr>
            </w:pPr>
            <w:r w:rsidRPr="00034FFA">
              <w:rPr>
                <w:b/>
              </w:rPr>
              <w:t>0.</w:t>
            </w:r>
            <w:r w:rsidR="004415F6">
              <w:rPr>
                <w:b/>
              </w:rPr>
              <w:t>24</w:t>
            </w:r>
          </w:p>
        </w:tc>
        <w:tc>
          <w:tcPr>
            <w:tcW w:w="1205" w:type="dxa"/>
          </w:tcPr>
          <w:p w14:paraId="40FD418C" w14:textId="3AF51F85" w:rsidR="00B30235" w:rsidRPr="00034FFA" w:rsidRDefault="005F1C05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301B3BC4" w14:textId="2A7C2649" w:rsidR="00B30235" w:rsidRPr="00034FFA" w:rsidRDefault="005F1C05" w:rsidP="000E632B">
            <w:pPr>
              <w:jc w:val="center"/>
            </w:pPr>
            <w:r>
              <w:t>-0.03</w:t>
            </w:r>
          </w:p>
        </w:tc>
        <w:tc>
          <w:tcPr>
            <w:tcW w:w="1205" w:type="dxa"/>
          </w:tcPr>
          <w:p w14:paraId="4F424467" w14:textId="2D547746" w:rsidR="00B30235" w:rsidRPr="00034FFA" w:rsidRDefault="005F1C05" w:rsidP="000E632B">
            <w:pPr>
              <w:jc w:val="center"/>
            </w:pPr>
            <w:r>
              <w:t>0.04</w:t>
            </w:r>
          </w:p>
        </w:tc>
      </w:tr>
      <w:tr w:rsidR="00B30235" w:rsidRPr="00034FFA" w14:paraId="20413835" w14:textId="77777777" w:rsidTr="000E632B">
        <w:trPr>
          <w:jc w:val="center"/>
        </w:trPr>
        <w:tc>
          <w:tcPr>
            <w:tcW w:w="1937" w:type="dxa"/>
          </w:tcPr>
          <w:p w14:paraId="7A2AD7F0" w14:textId="77777777" w:rsidR="00B30235" w:rsidRPr="00034FFA" w:rsidRDefault="00B30235" w:rsidP="00B30235">
            <w:r w:rsidRPr="00034FFA">
              <w:t>Tame</w:t>
            </w:r>
          </w:p>
        </w:tc>
        <w:tc>
          <w:tcPr>
            <w:tcW w:w="1482" w:type="dxa"/>
          </w:tcPr>
          <w:p w14:paraId="58AB1E14" w14:textId="649DCA7B" w:rsidR="00B30235" w:rsidRPr="00034FFA" w:rsidRDefault="00701488" w:rsidP="000E632B">
            <w:pPr>
              <w:jc w:val="center"/>
            </w:pPr>
            <w:r>
              <w:t>-0.05</w:t>
            </w:r>
          </w:p>
        </w:tc>
        <w:tc>
          <w:tcPr>
            <w:tcW w:w="1205" w:type="dxa"/>
          </w:tcPr>
          <w:p w14:paraId="7C17A22D" w14:textId="392495C6" w:rsidR="00B30235" w:rsidRPr="00034FFA" w:rsidRDefault="00701488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1E92B04C" w14:textId="7FDCBF4D" w:rsidR="00B30235" w:rsidRPr="00034FFA" w:rsidRDefault="00701488" w:rsidP="000E632B">
            <w:pPr>
              <w:jc w:val="center"/>
            </w:pPr>
            <w:r>
              <w:t>0.01</w:t>
            </w:r>
          </w:p>
        </w:tc>
        <w:tc>
          <w:tcPr>
            <w:tcW w:w="1205" w:type="dxa"/>
          </w:tcPr>
          <w:p w14:paraId="0CFE012A" w14:textId="7E24479D" w:rsidR="00B30235" w:rsidRPr="00034FFA" w:rsidRDefault="00701488" w:rsidP="000E632B">
            <w:pPr>
              <w:jc w:val="center"/>
            </w:pPr>
            <w:r>
              <w:t>0.06</w:t>
            </w:r>
          </w:p>
        </w:tc>
      </w:tr>
      <w:tr w:rsidR="00B30235" w:rsidRPr="00034FFA" w14:paraId="5A787A7A" w14:textId="77777777" w:rsidTr="000E632B">
        <w:trPr>
          <w:jc w:val="center"/>
        </w:trPr>
        <w:tc>
          <w:tcPr>
            <w:tcW w:w="1937" w:type="dxa"/>
          </w:tcPr>
          <w:p w14:paraId="01160114" w14:textId="77777777" w:rsidR="00B30235" w:rsidRPr="00034FFA" w:rsidRDefault="00B30235" w:rsidP="00B30235">
            <w:r w:rsidRPr="00034FFA">
              <w:t>Tender</w:t>
            </w:r>
          </w:p>
        </w:tc>
        <w:tc>
          <w:tcPr>
            <w:tcW w:w="1482" w:type="dxa"/>
          </w:tcPr>
          <w:p w14:paraId="44341C1B" w14:textId="530A909C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-0.25</w:t>
            </w:r>
          </w:p>
        </w:tc>
        <w:tc>
          <w:tcPr>
            <w:tcW w:w="1205" w:type="dxa"/>
          </w:tcPr>
          <w:p w14:paraId="1F39E481" w14:textId="517123A1" w:rsidR="00B30235" w:rsidRPr="00034FFA" w:rsidRDefault="00701488" w:rsidP="000E632B">
            <w:pPr>
              <w:jc w:val="center"/>
            </w:pPr>
            <w:r>
              <w:t>0.14</w:t>
            </w:r>
          </w:p>
        </w:tc>
        <w:tc>
          <w:tcPr>
            <w:tcW w:w="1205" w:type="dxa"/>
          </w:tcPr>
          <w:p w14:paraId="25844F94" w14:textId="748417E4" w:rsidR="00B30235" w:rsidRPr="00034FFA" w:rsidRDefault="00701488" w:rsidP="000E632B">
            <w:pPr>
              <w:jc w:val="center"/>
            </w:pPr>
            <w:r>
              <w:t>-0.01</w:t>
            </w:r>
          </w:p>
        </w:tc>
        <w:tc>
          <w:tcPr>
            <w:tcW w:w="1205" w:type="dxa"/>
          </w:tcPr>
          <w:p w14:paraId="3EC92C1F" w14:textId="2C5AA1CB" w:rsidR="00B30235" w:rsidRPr="00034FFA" w:rsidRDefault="00701488" w:rsidP="000E632B">
            <w:pPr>
              <w:jc w:val="center"/>
            </w:pPr>
            <w:r>
              <w:t>0.11</w:t>
            </w:r>
          </w:p>
        </w:tc>
      </w:tr>
      <w:tr w:rsidR="00B30235" w:rsidRPr="00034FFA" w14:paraId="01E982BF" w14:textId="77777777" w:rsidTr="000E632B">
        <w:trPr>
          <w:jc w:val="center"/>
        </w:trPr>
        <w:tc>
          <w:tcPr>
            <w:tcW w:w="1937" w:type="dxa"/>
          </w:tcPr>
          <w:p w14:paraId="5AFF77FB" w14:textId="77777777" w:rsidR="00B30235" w:rsidRPr="00034FFA" w:rsidRDefault="00B30235" w:rsidP="00B30235">
            <w:r w:rsidRPr="00034FFA">
              <w:t>Pleased</w:t>
            </w:r>
          </w:p>
        </w:tc>
        <w:tc>
          <w:tcPr>
            <w:tcW w:w="1482" w:type="dxa"/>
          </w:tcPr>
          <w:p w14:paraId="15AAB3F9" w14:textId="6714863D" w:rsidR="00B30235" w:rsidRPr="00034FFA" w:rsidRDefault="00701488" w:rsidP="000E632B">
            <w:pPr>
              <w:jc w:val="center"/>
            </w:pPr>
            <w:r>
              <w:t>-0.05</w:t>
            </w:r>
          </w:p>
        </w:tc>
        <w:tc>
          <w:tcPr>
            <w:tcW w:w="1205" w:type="dxa"/>
          </w:tcPr>
          <w:p w14:paraId="194C7263" w14:textId="0BA5C5CD" w:rsidR="00B30235" w:rsidRPr="00034FFA" w:rsidRDefault="00701488" w:rsidP="000E632B">
            <w:pPr>
              <w:jc w:val="center"/>
            </w:pPr>
            <w:r>
              <w:t>0.09</w:t>
            </w:r>
          </w:p>
        </w:tc>
        <w:tc>
          <w:tcPr>
            <w:tcW w:w="1205" w:type="dxa"/>
          </w:tcPr>
          <w:p w14:paraId="3937565E" w14:textId="217AFE50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-0.21</w:t>
            </w:r>
          </w:p>
        </w:tc>
        <w:tc>
          <w:tcPr>
            <w:tcW w:w="1205" w:type="dxa"/>
          </w:tcPr>
          <w:p w14:paraId="2D0079C7" w14:textId="3D2DD38F" w:rsidR="00B30235" w:rsidRPr="00034FFA" w:rsidRDefault="00701488" w:rsidP="000E632B">
            <w:pPr>
              <w:jc w:val="center"/>
            </w:pPr>
            <w:r>
              <w:t>0.08</w:t>
            </w:r>
          </w:p>
        </w:tc>
      </w:tr>
      <w:tr w:rsidR="00B30235" w:rsidRPr="00034FFA" w14:paraId="42CF4738" w14:textId="77777777" w:rsidTr="000E632B">
        <w:trPr>
          <w:jc w:val="center"/>
        </w:trPr>
        <w:tc>
          <w:tcPr>
            <w:tcW w:w="1937" w:type="dxa"/>
          </w:tcPr>
          <w:p w14:paraId="76498AFC" w14:textId="77777777" w:rsidR="00B30235" w:rsidRPr="00034FFA" w:rsidRDefault="00B30235" w:rsidP="00B30235">
            <w:r w:rsidRPr="00034FFA">
              <w:t>Daring</w:t>
            </w:r>
          </w:p>
        </w:tc>
        <w:tc>
          <w:tcPr>
            <w:tcW w:w="1482" w:type="dxa"/>
          </w:tcPr>
          <w:p w14:paraId="7E65EF30" w14:textId="77777777" w:rsidR="00B30235" w:rsidRPr="00034FFA" w:rsidRDefault="00B30235" w:rsidP="000E632B">
            <w:pPr>
              <w:jc w:val="center"/>
            </w:pPr>
            <w:r w:rsidRPr="00034FFA">
              <w:t>0.17</w:t>
            </w:r>
          </w:p>
        </w:tc>
        <w:tc>
          <w:tcPr>
            <w:tcW w:w="1205" w:type="dxa"/>
          </w:tcPr>
          <w:p w14:paraId="65F1A43B" w14:textId="6FA27A3D" w:rsidR="00B30235" w:rsidRPr="00034FFA" w:rsidRDefault="00701488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63636038" w14:textId="397E5935" w:rsidR="00B30235" w:rsidRPr="00034FFA" w:rsidRDefault="00701488" w:rsidP="000E632B">
            <w:pPr>
              <w:jc w:val="center"/>
            </w:pPr>
            <w:r>
              <w:t>0.11</w:t>
            </w:r>
          </w:p>
        </w:tc>
        <w:tc>
          <w:tcPr>
            <w:tcW w:w="1205" w:type="dxa"/>
          </w:tcPr>
          <w:p w14:paraId="40E0544A" w14:textId="5627415C" w:rsidR="00B30235" w:rsidRPr="00034FFA" w:rsidRDefault="00701488" w:rsidP="000E632B">
            <w:pPr>
              <w:jc w:val="center"/>
            </w:pPr>
            <w:r>
              <w:t>0.11</w:t>
            </w:r>
          </w:p>
        </w:tc>
      </w:tr>
      <w:tr w:rsidR="00B30235" w:rsidRPr="00034FFA" w14:paraId="18AC1F1B" w14:textId="77777777" w:rsidTr="000E632B">
        <w:trPr>
          <w:jc w:val="center"/>
        </w:trPr>
        <w:tc>
          <w:tcPr>
            <w:tcW w:w="1937" w:type="dxa"/>
          </w:tcPr>
          <w:p w14:paraId="24EC0E34" w14:textId="77777777" w:rsidR="00B30235" w:rsidRPr="00034FFA" w:rsidRDefault="00B30235" w:rsidP="00B30235">
            <w:r w:rsidRPr="00034FFA">
              <w:t>Secure</w:t>
            </w:r>
          </w:p>
        </w:tc>
        <w:tc>
          <w:tcPr>
            <w:tcW w:w="1482" w:type="dxa"/>
          </w:tcPr>
          <w:p w14:paraId="0EE9B916" w14:textId="4B0D7105" w:rsidR="00B30235" w:rsidRPr="00034FFA" w:rsidRDefault="00701488" w:rsidP="000E632B">
            <w:pPr>
              <w:jc w:val="center"/>
            </w:pPr>
            <w:r>
              <w:t>-0.02</w:t>
            </w:r>
          </w:p>
        </w:tc>
        <w:tc>
          <w:tcPr>
            <w:tcW w:w="1205" w:type="dxa"/>
          </w:tcPr>
          <w:p w14:paraId="778DBA47" w14:textId="59D739EA" w:rsidR="00B30235" w:rsidRPr="00034FFA" w:rsidRDefault="00701488" w:rsidP="000E632B">
            <w:pPr>
              <w:jc w:val="center"/>
            </w:pPr>
            <w:r>
              <w:t>0.09</w:t>
            </w:r>
          </w:p>
        </w:tc>
        <w:tc>
          <w:tcPr>
            <w:tcW w:w="1205" w:type="dxa"/>
          </w:tcPr>
          <w:p w14:paraId="23AB974B" w14:textId="584A85AD" w:rsidR="00B30235" w:rsidRPr="00034FFA" w:rsidRDefault="00701488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383F4A4C" w14:textId="05ED85B7" w:rsidR="00B30235" w:rsidRPr="00034FFA" w:rsidRDefault="00701488" w:rsidP="000E632B">
            <w:pPr>
              <w:jc w:val="center"/>
            </w:pPr>
            <w:r>
              <w:t>0.10</w:t>
            </w:r>
          </w:p>
        </w:tc>
      </w:tr>
      <w:tr w:rsidR="00B30235" w:rsidRPr="00034FFA" w14:paraId="7BBCB11C" w14:textId="77777777" w:rsidTr="000E632B">
        <w:trPr>
          <w:jc w:val="center"/>
        </w:trPr>
        <w:tc>
          <w:tcPr>
            <w:tcW w:w="1937" w:type="dxa"/>
          </w:tcPr>
          <w:p w14:paraId="1E3214CB" w14:textId="77777777" w:rsidR="00B30235" w:rsidRPr="00034FFA" w:rsidRDefault="00B30235" w:rsidP="00B30235">
            <w:r w:rsidRPr="00034FFA">
              <w:t>Bored</w:t>
            </w:r>
          </w:p>
        </w:tc>
        <w:tc>
          <w:tcPr>
            <w:tcW w:w="1482" w:type="dxa"/>
          </w:tcPr>
          <w:p w14:paraId="02547C41" w14:textId="0F8D4AC3" w:rsidR="00B30235" w:rsidRPr="00034FFA" w:rsidRDefault="00701488" w:rsidP="000E632B">
            <w:pPr>
              <w:jc w:val="center"/>
            </w:pPr>
            <w:r>
              <w:t>0.00</w:t>
            </w:r>
          </w:p>
        </w:tc>
        <w:tc>
          <w:tcPr>
            <w:tcW w:w="1205" w:type="dxa"/>
          </w:tcPr>
          <w:p w14:paraId="3C77762C" w14:textId="6B3CD8DE" w:rsidR="00B30235" w:rsidRPr="00034FFA" w:rsidRDefault="00B30235" w:rsidP="000E632B">
            <w:pPr>
              <w:jc w:val="center"/>
            </w:pPr>
            <w:r w:rsidRPr="00034FFA">
              <w:t>0.03</w:t>
            </w:r>
          </w:p>
        </w:tc>
        <w:tc>
          <w:tcPr>
            <w:tcW w:w="1205" w:type="dxa"/>
          </w:tcPr>
          <w:p w14:paraId="5ED98E63" w14:textId="4F178149" w:rsidR="00B30235" w:rsidRPr="00034FFA" w:rsidRDefault="00701488" w:rsidP="000E632B">
            <w:pPr>
              <w:jc w:val="center"/>
            </w:pPr>
            <w:r>
              <w:t>-0.02</w:t>
            </w:r>
          </w:p>
        </w:tc>
        <w:tc>
          <w:tcPr>
            <w:tcW w:w="1205" w:type="dxa"/>
          </w:tcPr>
          <w:p w14:paraId="23F45FF8" w14:textId="2B4F55B4" w:rsidR="00B30235" w:rsidRPr="00034FFA" w:rsidRDefault="00701488" w:rsidP="000E632B">
            <w:pPr>
              <w:jc w:val="center"/>
            </w:pPr>
            <w:r>
              <w:t>0.06</w:t>
            </w:r>
          </w:p>
        </w:tc>
      </w:tr>
      <w:tr w:rsidR="00B30235" w:rsidRPr="00034FFA" w14:paraId="6729548A" w14:textId="77777777" w:rsidTr="000E632B">
        <w:trPr>
          <w:jc w:val="center"/>
        </w:trPr>
        <w:tc>
          <w:tcPr>
            <w:tcW w:w="1937" w:type="dxa"/>
          </w:tcPr>
          <w:p w14:paraId="10E36E72" w14:textId="77777777" w:rsidR="00B30235" w:rsidRPr="00034FFA" w:rsidRDefault="00B30235" w:rsidP="00B30235">
            <w:r w:rsidRPr="00034FFA">
              <w:t>Satisfied</w:t>
            </w:r>
          </w:p>
        </w:tc>
        <w:tc>
          <w:tcPr>
            <w:tcW w:w="1482" w:type="dxa"/>
          </w:tcPr>
          <w:p w14:paraId="0010B4DB" w14:textId="6C65DCAF" w:rsidR="00B30235" w:rsidRPr="00034FFA" w:rsidRDefault="00701488" w:rsidP="000E632B">
            <w:pPr>
              <w:jc w:val="center"/>
            </w:pPr>
            <w:r>
              <w:t>0.14</w:t>
            </w:r>
          </w:p>
        </w:tc>
        <w:tc>
          <w:tcPr>
            <w:tcW w:w="1205" w:type="dxa"/>
          </w:tcPr>
          <w:p w14:paraId="06BEA7ED" w14:textId="0EDDB3F2" w:rsidR="00B30235" w:rsidRPr="00034FFA" w:rsidRDefault="00701488" w:rsidP="000E632B">
            <w:pPr>
              <w:jc w:val="center"/>
            </w:pPr>
            <w:r>
              <w:t>0.06</w:t>
            </w:r>
          </w:p>
        </w:tc>
        <w:tc>
          <w:tcPr>
            <w:tcW w:w="1205" w:type="dxa"/>
          </w:tcPr>
          <w:p w14:paraId="1C27DB7D" w14:textId="2D6F25F7" w:rsidR="00B30235" w:rsidRPr="00034FFA" w:rsidRDefault="00701488" w:rsidP="000E632B">
            <w:pPr>
              <w:jc w:val="center"/>
            </w:pPr>
            <w:r>
              <w:t>0.01</w:t>
            </w:r>
          </w:p>
        </w:tc>
        <w:tc>
          <w:tcPr>
            <w:tcW w:w="1205" w:type="dxa"/>
          </w:tcPr>
          <w:p w14:paraId="6E22D841" w14:textId="5D240D0C" w:rsidR="00B30235" w:rsidRPr="00034FFA" w:rsidRDefault="00701488" w:rsidP="000E632B">
            <w:pPr>
              <w:jc w:val="center"/>
            </w:pPr>
            <w:r>
              <w:t>0.09</w:t>
            </w:r>
          </w:p>
        </w:tc>
      </w:tr>
      <w:tr w:rsidR="00B30235" w:rsidRPr="00034FFA" w14:paraId="10675CB8" w14:textId="77777777" w:rsidTr="000E632B">
        <w:trPr>
          <w:jc w:val="center"/>
        </w:trPr>
        <w:tc>
          <w:tcPr>
            <w:tcW w:w="1937" w:type="dxa"/>
          </w:tcPr>
          <w:p w14:paraId="379D2885" w14:textId="77777777" w:rsidR="00B30235" w:rsidRPr="00034FFA" w:rsidRDefault="00B30235" w:rsidP="00B30235">
            <w:r w:rsidRPr="00034FFA">
              <w:t>Disgusted</w:t>
            </w:r>
          </w:p>
        </w:tc>
        <w:tc>
          <w:tcPr>
            <w:tcW w:w="1482" w:type="dxa"/>
          </w:tcPr>
          <w:p w14:paraId="23284FDC" w14:textId="3BF5EFAE" w:rsidR="00B30235" w:rsidRPr="00034FFA" w:rsidRDefault="00701488" w:rsidP="000E632B">
            <w:pPr>
              <w:jc w:val="center"/>
            </w:pPr>
            <w:r>
              <w:t>-0.20</w:t>
            </w:r>
          </w:p>
        </w:tc>
        <w:tc>
          <w:tcPr>
            <w:tcW w:w="1205" w:type="dxa"/>
          </w:tcPr>
          <w:p w14:paraId="4C08F957" w14:textId="28E75B8F" w:rsidR="00B30235" w:rsidRPr="00034FFA" w:rsidRDefault="00701488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0F3DA43D" w14:textId="37F3B09A" w:rsidR="00B30235" w:rsidRPr="00034FFA" w:rsidRDefault="00701488" w:rsidP="000E632B">
            <w:pPr>
              <w:jc w:val="center"/>
            </w:pPr>
            <w:r>
              <w:t>0.18</w:t>
            </w:r>
          </w:p>
        </w:tc>
        <w:tc>
          <w:tcPr>
            <w:tcW w:w="1205" w:type="dxa"/>
          </w:tcPr>
          <w:p w14:paraId="2A1489EC" w14:textId="10F176AC" w:rsidR="00B30235" w:rsidRPr="00034FFA" w:rsidRDefault="00701488" w:rsidP="000E632B">
            <w:pPr>
              <w:jc w:val="center"/>
            </w:pPr>
            <w:r>
              <w:t>0.07</w:t>
            </w:r>
          </w:p>
        </w:tc>
      </w:tr>
      <w:tr w:rsidR="00B30235" w:rsidRPr="00034FFA" w14:paraId="74585B88" w14:textId="77777777" w:rsidTr="000E632B">
        <w:trPr>
          <w:jc w:val="center"/>
        </w:trPr>
        <w:tc>
          <w:tcPr>
            <w:tcW w:w="1937" w:type="dxa"/>
          </w:tcPr>
          <w:p w14:paraId="685CCB91" w14:textId="77777777" w:rsidR="00B30235" w:rsidRPr="00034FFA" w:rsidRDefault="00B30235" w:rsidP="00B30235">
            <w:r w:rsidRPr="00034FFA">
              <w:t>Peaceful</w:t>
            </w:r>
          </w:p>
        </w:tc>
        <w:tc>
          <w:tcPr>
            <w:tcW w:w="1482" w:type="dxa"/>
          </w:tcPr>
          <w:p w14:paraId="4AFA79E1" w14:textId="37A4509C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-0.24</w:t>
            </w:r>
          </w:p>
        </w:tc>
        <w:tc>
          <w:tcPr>
            <w:tcW w:w="1205" w:type="dxa"/>
          </w:tcPr>
          <w:p w14:paraId="62DBD8D2" w14:textId="5C2F89E0" w:rsidR="00B30235" w:rsidRPr="00034FFA" w:rsidRDefault="00701488" w:rsidP="000E632B">
            <w:pPr>
              <w:jc w:val="center"/>
            </w:pPr>
            <w:r>
              <w:t>0.07</w:t>
            </w:r>
          </w:p>
        </w:tc>
        <w:tc>
          <w:tcPr>
            <w:tcW w:w="1205" w:type="dxa"/>
          </w:tcPr>
          <w:p w14:paraId="092CB336" w14:textId="7107B815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0.32</w:t>
            </w:r>
          </w:p>
        </w:tc>
        <w:tc>
          <w:tcPr>
            <w:tcW w:w="1205" w:type="dxa"/>
          </w:tcPr>
          <w:p w14:paraId="08F3C02E" w14:textId="4B9895BC" w:rsidR="00B30235" w:rsidRPr="00034FFA" w:rsidRDefault="00701488" w:rsidP="000E632B">
            <w:pPr>
              <w:jc w:val="center"/>
            </w:pPr>
            <w:r>
              <w:t>0.30</w:t>
            </w:r>
          </w:p>
        </w:tc>
      </w:tr>
      <w:tr w:rsidR="00B30235" w:rsidRPr="00034FFA" w14:paraId="1F379F17" w14:textId="77777777" w:rsidTr="000E632B">
        <w:trPr>
          <w:jc w:val="center"/>
        </w:trPr>
        <w:tc>
          <w:tcPr>
            <w:tcW w:w="1937" w:type="dxa"/>
          </w:tcPr>
          <w:p w14:paraId="7CBC64FE" w14:textId="77777777" w:rsidR="00B30235" w:rsidRPr="00034FFA" w:rsidRDefault="00B30235" w:rsidP="00B30235">
            <w:r w:rsidRPr="00034FFA">
              <w:t>Joyful</w:t>
            </w:r>
          </w:p>
        </w:tc>
        <w:tc>
          <w:tcPr>
            <w:tcW w:w="1482" w:type="dxa"/>
          </w:tcPr>
          <w:p w14:paraId="627B5663" w14:textId="77777777" w:rsidR="00B30235" w:rsidRPr="00034FFA" w:rsidRDefault="00B30235" w:rsidP="000E632B">
            <w:pPr>
              <w:jc w:val="center"/>
            </w:pPr>
            <w:r w:rsidRPr="00034FFA">
              <w:t>-0.07</w:t>
            </w:r>
          </w:p>
        </w:tc>
        <w:tc>
          <w:tcPr>
            <w:tcW w:w="1205" w:type="dxa"/>
          </w:tcPr>
          <w:p w14:paraId="2585AD7A" w14:textId="10EC4CE7" w:rsidR="00B30235" w:rsidRPr="00034FFA" w:rsidRDefault="00701488" w:rsidP="000E632B">
            <w:pPr>
              <w:jc w:val="center"/>
            </w:pPr>
            <w:r>
              <w:t>0.07</w:t>
            </w:r>
          </w:p>
        </w:tc>
        <w:tc>
          <w:tcPr>
            <w:tcW w:w="1205" w:type="dxa"/>
          </w:tcPr>
          <w:p w14:paraId="4C1910B2" w14:textId="0B05F907" w:rsidR="00B30235" w:rsidRPr="00034FFA" w:rsidRDefault="00701488" w:rsidP="000E632B">
            <w:pPr>
              <w:jc w:val="center"/>
            </w:pPr>
            <w:r>
              <w:t>0.11</w:t>
            </w:r>
          </w:p>
        </w:tc>
        <w:tc>
          <w:tcPr>
            <w:tcW w:w="1205" w:type="dxa"/>
          </w:tcPr>
          <w:p w14:paraId="165CB5AE" w14:textId="3C60533D" w:rsidR="00B30235" w:rsidRPr="00034FFA" w:rsidRDefault="00701488" w:rsidP="000E632B">
            <w:pPr>
              <w:jc w:val="center"/>
            </w:pPr>
            <w:r>
              <w:t>0.17</w:t>
            </w:r>
          </w:p>
        </w:tc>
      </w:tr>
      <w:tr w:rsidR="00B30235" w:rsidRPr="00034FFA" w14:paraId="5C0E1E07" w14:textId="77777777" w:rsidTr="000E632B">
        <w:trPr>
          <w:jc w:val="center"/>
        </w:trPr>
        <w:tc>
          <w:tcPr>
            <w:tcW w:w="1937" w:type="dxa"/>
          </w:tcPr>
          <w:p w14:paraId="33DF05C1" w14:textId="77777777" w:rsidR="00B30235" w:rsidRPr="00034FFA" w:rsidRDefault="00B30235" w:rsidP="00B30235">
            <w:r w:rsidRPr="00034FFA">
              <w:t>Friendly</w:t>
            </w:r>
          </w:p>
        </w:tc>
        <w:tc>
          <w:tcPr>
            <w:tcW w:w="1482" w:type="dxa"/>
          </w:tcPr>
          <w:p w14:paraId="0DEC9322" w14:textId="046612E2" w:rsidR="00B30235" w:rsidRPr="00034FFA" w:rsidRDefault="00701488" w:rsidP="000E632B">
            <w:pPr>
              <w:jc w:val="center"/>
            </w:pPr>
            <w:r>
              <w:t>-0.17</w:t>
            </w:r>
          </w:p>
        </w:tc>
        <w:tc>
          <w:tcPr>
            <w:tcW w:w="1205" w:type="dxa"/>
          </w:tcPr>
          <w:p w14:paraId="4D898C29" w14:textId="41295833" w:rsidR="00B30235" w:rsidRPr="00034FFA" w:rsidRDefault="00B30235" w:rsidP="000E632B">
            <w:pPr>
              <w:jc w:val="center"/>
            </w:pPr>
            <w:r w:rsidRPr="00034FFA">
              <w:t>0.06</w:t>
            </w:r>
          </w:p>
        </w:tc>
        <w:tc>
          <w:tcPr>
            <w:tcW w:w="1205" w:type="dxa"/>
          </w:tcPr>
          <w:p w14:paraId="08D18E09" w14:textId="54564CDA" w:rsidR="00B30235" w:rsidRPr="00034FFA" w:rsidRDefault="00701488" w:rsidP="000E632B">
            <w:pPr>
              <w:jc w:val="center"/>
            </w:pPr>
            <w:r>
              <w:t>-0.13</w:t>
            </w:r>
          </w:p>
        </w:tc>
        <w:tc>
          <w:tcPr>
            <w:tcW w:w="1205" w:type="dxa"/>
          </w:tcPr>
          <w:p w14:paraId="47C99D0E" w14:textId="28EB140F" w:rsidR="00B30235" w:rsidRPr="00034FFA" w:rsidRDefault="00701488" w:rsidP="000E632B">
            <w:pPr>
              <w:jc w:val="center"/>
            </w:pPr>
            <w:r>
              <w:t>0.12</w:t>
            </w:r>
          </w:p>
        </w:tc>
      </w:tr>
      <w:tr w:rsidR="00B30235" w:rsidRPr="00034FFA" w14:paraId="1A35BE33" w14:textId="77777777" w:rsidTr="000E632B">
        <w:trPr>
          <w:jc w:val="center"/>
        </w:trPr>
        <w:tc>
          <w:tcPr>
            <w:tcW w:w="1937" w:type="dxa"/>
          </w:tcPr>
          <w:p w14:paraId="24A2D407" w14:textId="77777777" w:rsidR="00B30235" w:rsidRPr="00034FFA" w:rsidRDefault="00B30235" w:rsidP="00B30235">
            <w:r w:rsidRPr="00034FFA">
              <w:t>Free</w:t>
            </w:r>
          </w:p>
        </w:tc>
        <w:tc>
          <w:tcPr>
            <w:tcW w:w="1482" w:type="dxa"/>
          </w:tcPr>
          <w:p w14:paraId="15ACD016" w14:textId="1FA349BA" w:rsidR="00B30235" w:rsidRPr="00034FFA" w:rsidRDefault="00701488" w:rsidP="000E632B">
            <w:pPr>
              <w:jc w:val="center"/>
            </w:pPr>
            <w:r>
              <w:t>-0.06</w:t>
            </w:r>
          </w:p>
        </w:tc>
        <w:tc>
          <w:tcPr>
            <w:tcW w:w="1205" w:type="dxa"/>
          </w:tcPr>
          <w:p w14:paraId="26CD3110" w14:textId="75549213" w:rsidR="00B30235" w:rsidRPr="00034FFA" w:rsidRDefault="00701488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1B1F3767" w14:textId="62663792" w:rsidR="00B30235" w:rsidRPr="00034FFA" w:rsidRDefault="00701488" w:rsidP="000E632B">
            <w:pPr>
              <w:jc w:val="center"/>
            </w:pPr>
            <w:r>
              <w:t>-0.10</w:t>
            </w:r>
          </w:p>
        </w:tc>
        <w:tc>
          <w:tcPr>
            <w:tcW w:w="1205" w:type="dxa"/>
          </w:tcPr>
          <w:p w14:paraId="7F7D9340" w14:textId="46C35B83" w:rsidR="00B30235" w:rsidRPr="00034FFA" w:rsidRDefault="00701488" w:rsidP="000E632B">
            <w:pPr>
              <w:jc w:val="center"/>
            </w:pPr>
            <w:r>
              <w:t>0.09</w:t>
            </w:r>
          </w:p>
        </w:tc>
      </w:tr>
      <w:tr w:rsidR="00B30235" w:rsidRPr="00034FFA" w14:paraId="639C15AD" w14:textId="77777777" w:rsidTr="000E632B">
        <w:trPr>
          <w:jc w:val="center"/>
        </w:trPr>
        <w:tc>
          <w:tcPr>
            <w:tcW w:w="1937" w:type="dxa"/>
          </w:tcPr>
          <w:p w14:paraId="1ACE6859" w14:textId="77777777" w:rsidR="00B30235" w:rsidRPr="00034FFA" w:rsidRDefault="00B30235" w:rsidP="00B30235">
            <w:r w:rsidRPr="00034FFA">
              <w:t>Merry</w:t>
            </w:r>
          </w:p>
        </w:tc>
        <w:tc>
          <w:tcPr>
            <w:tcW w:w="1482" w:type="dxa"/>
          </w:tcPr>
          <w:p w14:paraId="7B85CC2F" w14:textId="5D7A4AB5" w:rsidR="00B30235" w:rsidRPr="00034FFA" w:rsidRDefault="00701488" w:rsidP="000E632B">
            <w:pPr>
              <w:jc w:val="center"/>
            </w:pPr>
            <w:r>
              <w:t>0.00</w:t>
            </w:r>
          </w:p>
        </w:tc>
        <w:tc>
          <w:tcPr>
            <w:tcW w:w="1205" w:type="dxa"/>
          </w:tcPr>
          <w:p w14:paraId="326141BC" w14:textId="4353E15B" w:rsidR="00B30235" w:rsidRPr="00034FFA" w:rsidRDefault="00701488" w:rsidP="000E632B">
            <w:pPr>
              <w:jc w:val="center"/>
            </w:pPr>
            <w:r>
              <w:t>0.05</w:t>
            </w:r>
          </w:p>
        </w:tc>
        <w:tc>
          <w:tcPr>
            <w:tcW w:w="1205" w:type="dxa"/>
          </w:tcPr>
          <w:p w14:paraId="055C4028" w14:textId="64F0149C" w:rsidR="00B30235" w:rsidRPr="00034FFA" w:rsidRDefault="00701488" w:rsidP="000E632B">
            <w:pPr>
              <w:jc w:val="center"/>
            </w:pPr>
            <w:r>
              <w:t>-0.17</w:t>
            </w:r>
          </w:p>
        </w:tc>
        <w:tc>
          <w:tcPr>
            <w:tcW w:w="1205" w:type="dxa"/>
          </w:tcPr>
          <w:p w14:paraId="48F93898" w14:textId="783BBE6E" w:rsidR="00B30235" w:rsidRPr="00034FFA" w:rsidRDefault="00701488" w:rsidP="000E632B">
            <w:pPr>
              <w:jc w:val="center"/>
            </w:pPr>
            <w:r>
              <w:t>0.07</w:t>
            </w:r>
          </w:p>
        </w:tc>
      </w:tr>
      <w:tr w:rsidR="00B30235" w:rsidRPr="00034FFA" w14:paraId="6277211D" w14:textId="77777777" w:rsidTr="000E632B">
        <w:trPr>
          <w:jc w:val="center"/>
        </w:trPr>
        <w:tc>
          <w:tcPr>
            <w:tcW w:w="1937" w:type="dxa"/>
          </w:tcPr>
          <w:p w14:paraId="75F86D4E" w14:textId="77777777" w:rsidR="00B30235" w:rsidRPr="00034FFA" w:rsidRDefault="00B30235" w:rsidP="00B30235">
            <w:r w:rsidRPr="00034FFA">
              <w:t>Warm</w:t>
            </w:r>
          </w:p>
        </w:tc>
        <w:tc>
          <w:tcPr>
            <w:tcW w:w="1482" w:type="dxa"/>
          </w:tcPr>
          <w:p w14:paraId="568632E9" w14:textId="77777777" w:rsidR="00B30235" w:rsidRPr="00034FFA" w:rsidRDefault="00B30235" w:rsidP="000E632B">
            <w:pPr>
              <w:jc w:val="center"/>
            </w:pPr>
            <w:r w:rsidRPr="00034FFA">
              <w:t>-0.11</w:t>
            </w:r>
          </w:p>
        </w:tc>
        <w:tc>
          <w:tcPr>
            <w:tcW w:w="1205" w:type="dxa"/>
          </w:tcPr>
          <w:p w14:paraId="6872FBB0" w14:textId="0CB30CC5" w:rsidR="00B30235" w:rsidRPr="00034FFA" w:rsidRDefault="00701488" w:rsidP="000E632B">
            <w:pPr>
              <w:jc w:val="center"/>
            </w:pPr>
            <w:r>
              <w:t>0.10</w:t>
            </w:r>
          </w:p>
        </w:tc>
        <w:tc>
          <w:tcPr>
            <w:tcW w:w="1205" w:type="dxa"/>
          </w:tcPr>
          <w:p w14:paraId="461A9D9C" w14:textId="44E3E558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-0.35</w:t>
            </w:r>
          </w:p>
        </w:tc>
        <w:tc>
          <w:tcPr>
            <w:tcW w:w="1205" w:type="dxa"/>
          </w:tcPr>
          <w:p w14:paraId="53785FC9" w14:textId="17A78ADF" w:rsidR="00B30235" w:rsidRPr="00034FFA" w:rsidRDefault="00701488" w:rsidP="000E632B">
            <w:pPr>
              <w:jc w:val="center"/>
            </w:pPr>
            <w:r>
              <w:t>0.16</w:t>
            </w:r>
          </w:p>
        </w:tc>
      </w:tr>
      <w:tr w:rsidR="00B30235" w:rsidRPr="00034FFA" w14:paraId="7D4DEAFB" w14:textId="77777777" w:rsidTr="000E632B">
        <w:trPr>
          <w:jc w:val="center"/>
        </w:trPr>
        <w:tc>
          <w:tcPr>
            <w:tcW w:w="1937" w:type="dxa"/>
          </w:tcPr>
          <w:p w14:paraId="0F3E47F4" w14:textId="77777777" w:rsidR="00B30235" w:rsidRPr="00034FFA" w:rsidRDefault="00B30235" w:rsidP="00B30235">
            <w:r w:rsidRPr="00034FFA">
              <w:t>Wild</w:t>
            </w:r>
          </w:p>
        </w:tc>
        <w:tc>
          <w:tcPr>
            <w:tcW w:w="1482" w:type="dxa"/>
          </w:tcPr>
          <w:p w14:paraId="635B1D20" w14:textId="4B4807C3" w:rsidR="00B30235" w:rsidRPr="00034FFA" w:rsidRDefault="00701488" w:rsidP="000E632B">
            <w:pPr>
              <w:jc w:val="center"/>
              <w:rPr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1205" w:type="dxa"/>
          </w:tcPr>
          <w:p w14:paraId="7A5E9372" w14:textId="5D175877" w:rsidR="00B30235" w:rsidRPr="00034FFA" w:rsidRDefault="00701488" w:rsidP="000E632B">
            <w:pPr>
              <w:jc w:val="center"/>
            </w:pPr>
            <w:r>
              <w:t>0.08</w:t>
            </w:r>
          </w:p>
        </w:tc>
        <w:tc>
          <w:tcPr>
            <w:tcW w:w="1205" w:type="dxa"/>
          </w:tcPr>
          <w:p w14:paraId="296F2463" w14:textId="05864B63" w:rsidR="00B30235" w:rsidRPr="00034FFA" w:rsidRDefault="00701488" w:rsidP="000E632B">
            <w:pPr>
              <w:jc w:val="center"/>
            </w:pPr>
            <w:r>
              <w:t>0.12</w:t>
            </w:r>
          </w:p>
        </w:tc>
        <w:tc>
          <w:tcPr>
            <w:tcW w:w="1205" w:type="dxa"/>
          </w:tcPr>
          <w:p w14:paraId="21AA2AD5" w14:textId="0B887B2F" w:rsidR="00B30235" w:rsidRPr="00034FFA" w:rsidRDefault="00701488" w:rsidP="000E632B">
            <w:pPr>
              <w:jc w:val="center"/>
            </w:pPr>
            <w:r>
              <w:t>0.10</w:t>
            </w:r>
          </w:p>
        </w:tc>
      </w:tr>
    </w:tbl>
    <w:p w14:paraId="07D070CE" w14:textId="0DB082AA" w:rsidR="00E13EB3" w:rsidRPr="00034FFA" w:rsidRDefault="000E632B" w:rsidP="000E632B">
      <w:pPr>
        <w:jc w:val="center"/>
      </w:pPr>
      <w:r w:rsidRPr="00034FFA">
        <w:t xml:space="preserve">The table shows the mean </w:t>
      </w:r>
      <w:r w:rsidR="00034FFA" w:rsidRPr="00034FFA">
        <w:t xml:space="preserve">loadings and associated standard deviations produced by leave-one-out cross-validation. </w:t>
      </w:r>
      <w:r w:rsidR="00034FFA">
        <w:t>The mean loadings greater than .2 or lower than -.2 have been depicted in bold.</w:t>
      </w:r>
      <w:r w:rsidR="0096112D">
        <w:t xml:space="preserve"> Note that the</w:t>
      </w:r>
      <w:r w:rsidR="00142CED">
        <w:t>se</w:t>
      </w:r>
      <w:r w:rsidR="0096112D">
        <w:t xml:space="preserve"> estimators are </w:t>
      </w:r>
      <w:r w:rsidR="006C513B">
        <w:t>equivalent to</w:t>
      </w:r>
      <w:r w:rsidR="0096112D">
        <w:t xml:space="preserve"> jackknife</w:t>
      </w:r>
      <w:r w:rsidR="00DE7449">
        <w:t xml:space="preserve"> estimators from the jackknife</w:t>
      </w:r>
      <w:r w:rsidR="0096112D">
        <w:t xml:space="preserve"> resampling method.</w:t>
      </w:r>
      <w:r w:rsidR="00034FFA">
        <w:t xml:space="preserve"> </w:t>
      </w:r>
    </w:p>
    <w:p w14:paraId="329D5731" w14:textId="77777777" w:rsidR="00B30235" w:rsidRDefault="00B30235" w:rsidP="00B30235"/>
    <w:p w14:paraId="5926D182" w14:textId="77777777" w:rsidR="00B30235" w:rsidRPr="00C955BC" w:rsidRDefault="00B30235" w:rsidP="00B30235"/>
    <w:sectPr w:rsidR="00B30235" w:rsidRPr="00C955BC" w:rsidSect="0082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MRoman10">
    <w:altName w:val="Times New Roman"/>
    <w:charset w:val="80"/>
    <w:family w:val="auto"/>
    <w:pitch w:val="variable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90"/>
    <w:rsid w:val="00034FFA"/>
    <w:rsid w:val="000E632B"/>
    <w:rsid w:val="00142CED"/>
    <w:rsid w:val="001D080B"/>
    <w:rsid w:val="002A219E"/>
    <w:rsid w:val="00311674"/>
    <w:rsid w:val="003C031F"/>
    <w:rsid w:val="004415F6"/>
    <w:rsid w:val="00465B35"/>
    <w:rsid w:val="00490814"/>
    <w:rsid w:val="004A6322"/>
    <w:rsid w:val="005A4090"/>
    <w:rsid w:val="005B4B59"/>
    <w:rsid w:val="005F1C05"/>
    <w:rsid w:val="006955EB"/>
    <w:rsid w:val="006C513B"/>
    <w:rsid w:val="00701488"/>
    <w:rsid w:val="00806C7E"/>
    <w:rsid w:val="00823334"/>
    <w:rsid w:val="00910674"/>
    <w:rsid w:val="0096112D"/>
    <w:rsid w:val="00A24A13"/>
    <w:rsid w:val="00B30235"/>
    <w:rsid w:val="00C955BC"/>
    <w:rsid w:val="00CE1794"/>
    <w:rsid w:val="00D73FAC"/>
    <w:rsid w:val="00DE7449"/>
    <w:rsid w:val="00E13EB3"/>
    <w:rsid w:val="00ED2AB1"/>
    <w:rsid w:val="00F7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F744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565</Words>
  <Characters>3222</Characters>
  <Application>Microsoft Macintosh Word</Application>
  <DocSecurity>0</DocSecurity>
  <Lines>26</Lines>
  <Paragraphs>7</Paragraphs>
  <ScaleCrop>false</ScaleCrop>
  <Company>UMCG</Company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Dalenberg</dc:creator>
  <cp:keywords/>
  <dc:description/>
  <cp:lastModifiedBy>Jelle Dalenberg</cp:lastModifiedBy>
  <cp:revision>19</cp:revision>
  <cp:lastPrinted>2014-11-04T13:03:00Z</cp:lastPrinted>
  <dcterms:created xsi:type="dcterms:W3CDTF">2014-11-04T11:00:00Z</dcterms:created>
  <dcterms:modified xsi:type="dcterms:W3CDTF">2014-11-25T14:33:00Z</dcterms:modified>
</cp:coreProperties>
</file>